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4D9A6" w14:textId="0B299BA8" w:rsidR="00E42E93" w:rsidRDefault="003A087D" w:rsidP="00E42E93">
      <w:pPr>
        <w:rPr>
          <w:rFonts w:ascii="Times New Roman" w:hAnsi="Times New Roman" w:cs="Times New Roman"/>
          <w:b/>
          <w:bCs/>
          <w:sz w:val="24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1"/>
        </w:rPr>
        <w:t xml:space="preserve">Supplementary material </w:t>
      </w:r>
      <w:r w:rsidR="00E42E93" w:rsidRPr="007D2F25">
        <w:rPr>
          <w:rFonts w:ascii="Times New Roman" w:hAnsi="Times New Roman" w:cs="Times New Roman"/>
          <w:b/>
          <w:bCs/>
          <w:sz w:val="24"/>
          <w:szCs w:val="21"/>
        </w:rPr>
        <w:t>HIV-associated osteoporosis and fracture risk in menopausal Zimbabwean women</w:t>
      </w:r>
    </w:p>
    <w:p w14:paraId="2CA23E4A" w14:textId="5A5CC4D7" w:rsidR="00970467" w:rsidRPr="00B038AF" w:rsidRDefault="00970467" w:rsidP="00970467">
      <w:pPr>
        <w:spacing w:after="0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B038AF">
        <w:rPr>
          <w:rFonts w:ascii="Times New Roman" w:hAnsi="Times New Roman" w:cs="Times New Roman"/>
          <w:b/>
          <w:bCs/>
          <w:iCs/>
          <w:sz w:val="20"/>
          <w:szCs w:val="20"/>
        </w:rPr>
        <w:t>Supplement</w:t>
      </w:r>
      <w:r w:rsidR="00B970A5">
        <w:rPr>
          <w:rFonts w:ascii="Times New Roman" w:hAnsi="Times New Roman" w:cs="Times New Roman"/>
          <w:b/>
          <w:bCs/>
          <w:iCs/>
          <w:sz w:val="20"/>
          <w:szCs w:val="20"/>
        </w:rPr>
        <w:t>al</w:t>
      </w:r>
      <w:r w:rsidRPr="00B038AF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table 1: Comparison of absolute BMD by HIV status</w:t>
      </w:r>
    </w:p>
    <w:p w14:paraId="673C6E67" w14:textId="77777777" w:rsidR="00970467" w:rsidRDefault="00970467" w:rsidP="00970467">
      <w:pPr>
        <w:spacing w:after="0"/>
        <w:rPr>
          <w:rFonts w:ascii="Times New Roman" w:hAnsi="Times New Roman" w:cs="Times New Roman"/>
          <w:iCs/>
          <w:sz w:val="18"/>
          <w:szCs w:val="18"/>
        </w:rPr>
      </w:pPr>
    </w:p>
    <w:tbl>
      <w:tblPr>
        <w:tblStyle w:val="TableGrid"/>
        <w:tblW w:w="8925" w:type="dxa"/>
        <w:tblLook w:val="04A0" w:firstRow="1" w:lastRow="0" w:firstColumn="1" w:lastColumn="0" w:noHBand="0" w:noVBand="1"/>
      </w:tblPr>
      <w:tblGrid>
        <w:gridCol w:w="2405"/>
        <w:gridCol w:w="628"/>
        <w:gridCol w:w="1526"/>
        <w:gridCol w:w="1615"/>
        <w:gridCol w:w="1704"/>
        <w:gridCol w:w="1047"/>
      </w:tblGrid>
      <w:tr w:rsidR="00970467" w:rsidRPr="002F6089" w14:paraId="56B6001C" w14:textId="77777777" w:rsidTr="0054528B">
        <w:trPr>
          <w:tblHeader/>
        </w:trPr>
        <w:tc>
          <w:tcPr>
            <w:tcW w:w="2405" w:type="dxa"/>
            <w:shd w:val="clear" w:color="auto" w:fill="D0CECE"/>
          </w:tcPr>
          <w:p w14:paraId="1464573D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Variable</w:t>
            </w:r>
          </w:p>
        </w:tc>
        <w:tc>
          <w:tcPr>
            <w:tcW w:w="628" w:type="dxa"/>
            <w:shd w:val="clear" w:color="auto" w:fill="D0CECE"/>
          </w:tcPr>
          <w:p w14:paraId="68736F43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 xml:space="preserve">n </w:t>
            </w:r>
          </w:p>
        </w:tc>
        <w:tc>
          <w:tcPr>
            <w:tcW w:w="1526" w:type="dxa"/>
            <w:shd w:val="clear" w:color="auto" w:fill="D0CECE"/>
          </w:tcPr>
          <w:p w14:paraId="2F804EB5" w14:textId="77777777" w:rsidR="00970467" w:rsidRDefault="00970467" w:rsidP="005452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Total</w:t>
            </w:r>
          </w:p>
          <w:p w14:paraId="685848C6" w14:textId="77777777" w:rsidR="00970467" w:rsidRPr="0071560E" w:rsidRDefault="00970467" w:rsidP="005452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(n=393)</w:t>
            </w:r>
          </w:p>
        </w:tc>
        <w:tc>
          <w:tcPr>
            <w:tcW w:w="1615" w:type="dxa"/>
            <w:shd w:val="clear" w:color="auto" w:fill="D0CECE"/>
          </w:tcPr>
          <w:p w14:paraId="1DECB7A9" w14:textId="77777777" w:rsidR="00970467" w:rsidRDefault="00970467" w:rsidP="005452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 xml:space="preserve">HIV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–</w:t>
            </w:r>
          </w:p>
          <w:p w14:paraId="1D4E9F2B" w14:textId="77777777" w:rsidR="00970467" w:rsidRPr="0071560E" w:rsidRDefault="00970467" w:rsidP="005452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(n=200)</w:t>
            </w:r>
          </w:p>
        </w:tc>
        <w:tc>
          <w:tcPr>
            <w:tcW w:w="1704" w:type="dxa"/>
            <w:shd w:val="clear" w:color="auto" w:fill="D0CECE"/>
          </w:tcPr>
          <w:p w14:paraId="6C3D071D" w14:textId="77777777" w:rsidR="00970467" w:rsidRDefault="00970467" w:rsidP="005452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HIV +</w:t>
            </w:r>
          </w:p>
          <w:p w14:paraId="7C46E336" w14:textId="77777777" w:rsidR="00970467" w:rsidRPr="0071560E" w:rsidRDefault="00970467" w:rsidP="005452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(n=193)</w:t>
            </w:r>
          </w:p>
        </w:tc>
        <w:tc>
          <w:tcPr>
            <w:tcW w:w="1047" w:type="dxa"/>
            <w:shd w:val="clear" w:color="auto" w:fill="D0CECE"/>
          </w:tcPr>
          <w:p w14:paraId="46877C3D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</w:tr>
      <w:tr w:rsidR="00970467" w:rsidRPr="0071560E" w14:paraId="6FDFD58E" w14:textId="77777777" w:rsidTr="0054528B">
        <w:tc>
          <w:tcPr>
            <w:tcW w:w="2405" w:type="dxa"/>
          </w:tcPr>
          <w:p w14:paraId="1F2F04BF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TB-LH</w:t>
            </w:r>
          </w:p>
        </w:tc>
        <w:tc>
          <w:tcPr>
            <w:tcW w:w="628" w:type="dxa"/>
          </w:tcPr>
          <w:p w14:paraId="69D5CD4E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393</w:t>
            </w:r>
          </w:p>
        </w:tc>
        <w:tc>
          <w:tcPr>
            <w:tcW w:w="1526" w:type="dxa"/>
          </w:tcPr>
          <w:p w14:paraId="4A3212D6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0.996 </w:t>
            </w: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(0.10)</w:t>
            </w:r>
          </w:p>
        </w:tc>
        <w:tc>
          <w:tcPr>
            <w:tcW w:w="1615" w:type="dxa"/>
          </w:tcPr>
          <w:p w14:paraId="7E096BFD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1.0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25 </w:t>
            </w: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(0.10)</w:t>
            </w:r>
          </w:p>
        </w:tc>
        <w:tc>
          <w:tcPr>
            <w:tcW w:w="1704" w:type="dxa"/>
          </w:tcPr>
          <w:p w14:paraId="4A80B75B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0.9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66 </w:t>
            </w: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(0.10)</w:t>
            </w:r>
          </w:p>
        </w:tc>
        <w:tc>
          <w:tcPr>
            <w:tcW w:w="1047" w:type="dxa"/>
          </w:tcPr>
          <w:p w14:paraId="4706EDDB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&lt;0.001</w:t>
            </w:r>
          </w:p>
        </w:tc>
      </w:tr>
      <w:tr w:rsidR="00970467" w:rsidRPr="0071560E" w14:paraId="11F38D71" w14:textId="77777777" w:rsidTr="0054528B">
        <w:tc>
          <w:tcPr>
            <w:tcW w:w="2405" w:type="dxa"/>
          </w:tcPr>
          <w:p w14:paraId="7910911C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LS (L1-L4)</w:t>
            </w:r>
          </w:p>
        </w:tc>
        <w:tc>
          <w:tcPr>
            <w:tcW w:w="628" w:type="dxa"/>
          </w:tcPr>
          <w:p w14:paraId="0B9BC800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393</w:t>
            </w:r>
          </w:p>
        </w:tc>
        <w:tc>
          <w:tcPr>
            <w:tcW w:w="1526" w:type="dxa"/>
          </w:tcPr>
          <w:p w14:paraId="72545FF8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0.9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87 </w:t>
            </w: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(0.16)</w:t>
            </w:r>
          </w:p>
        </w:tc>
        <w:tc>
          <w:tcPr>
            <w:tcW w:w="1615" w:type="dxa"/>
          </w:tcPr>
          <w:p w14:paraId="29F2A13C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1.0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35 </w:t>
            </w: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(0.15)</w:t>
            </w:r>
          </w:p>
        </w:tc>
        <w:tc>
          <w:tcPr>
            <w:tcW w:w="1704" w:type="dxa"/>
          </w:tcPr>
          <w:p w14:paraId="5C20431A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0.9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35 </w:t>
            </w: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(0.16)</w:t>
            </w:r>
          </w:p>
        </w:tc>
        <w:tc>
          <w:tcPr>
            <w:tcW w:w="1047" w:type="dxa"/>
          </w:tcPr>
          <w:p w14:paraId="5CBB2126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&lt;0.001</w:t>
            </w:r>
          </w:p>
        </w:tc>
      </w:tr>
      <w:tr w:rsidR="00970467" w:rsidRPr="0071560E" w14:paraId="7D808904" w14:textId="77777777" w:rsidTr="0054528B">
        <w:tc>
          <w:tcPr>
            <w:tcW w:w="2405" w:type="dxa"/>
          </w:tcPr>
          <w:p w14:paraId="4785EB56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szCs w:val="20"/>
                <w:shd w:val="clear" w:color="auto" w:fill="FFFFFF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FN</w:t>
            </w:r>
          </w:p>
        </w:tc>
        <w:tc>
          <w:tcPr>
            <w:tcW w:w="628" w:type="dxa"/>
          </w:tcPr>
          <w:p w14:paraId="77A2206D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393</w:t>
            </w:r>
          </w:p>
        </w:tc>
        <w:tc>
          <w:tcPr>
            <w:tcW w:w="1526" w:type="dxa"/>
          </w:tcPr>
          <w:p w14:paraId="21C2DBCD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0.88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0 </w:t>
            </w: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(0.14)</w:t>
            </w:r>
          </w:p>
        </w:tc>
        <w:tc>
          <w:tcPr>
            <w:tcW w:w="1615" w:type="dxa"/>
          </w:tcPr>
          <w:p w14:paraId="4B771805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0.92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3 </w:t>
            </w: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.14)</w:t>
            </w:r>
          </w:p>
        </w:tc>
        <w:tc>
          <w:tcPr>
            <w:tcW w:w="1704" w:type="dxa"/>
          </w:tcPr>
          <w:p w14:paraId="32E15BC6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0.83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5 </w:t>
            </w: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(0.13)</w:t>
            </w:r>
          </w:p>
        </w:tc>
        <w:tc>
          <w:tcPr>
            <w:tcW w:w="1047" w:type="dxa"/>
          </w:tcPr>
          <w:p w14:paraId="0A8A7A3F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&lt;0.001</w:t>
            </w:r>
          </w:p>
        </w:tc>
      </w:tr>
      <w:tr w:rsidR="00970467" w:rsidRPr="0071560E" w14:paraId="28260ACC" w14:textId="77777777" w:rsidTr="0054528B">
        <w:tc>
          <w:tcPr>
            <w:tcW w:w="2405" w:type="dxa"/>
          </w:tcPr>
          <w:p w14:paraId="47155F41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szCs w:val="20"/>
                <w:shd w:val="clear" w:color="auto" w:fill="FFFFFF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TH</w:t>
            </w:r>
          </w:p>
        </w:tc>
        <w:tc>
          <w:tcPr>
            <w:tcW w:w="628" w:type="dxa"/>
          </w:tcPr>
          <w:p w14:paraId="19F423BF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393</w:t>
            </w:r>
          </w:p>
        </w:tc>
        <w:tc>
          <w:tcPr>
            <w:tcW w:w="1526" w:type="dxa"/>
          </w:tcPr>
          <w:p w14:paraId="460C15C7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0.98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0 </w:t>
            </w: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(0.17)</w:t>
            </w:r>
          </w:p>
        </w:tc>
        <w:tc>
          <w:tcPr>
            <w:tcW w:w="1615" w:type="dxa"/>
          </w:tcPr>
          <w:p w14:paraId="58AC4065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1.02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0 </w:t>
            </w: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(0.15)</w:t>
            </w:r>
          </w:p>
        </w:tc>
        <w:tc>
          <w:tcPr>
            <w:tcW w:w="1704" w:type="dxa"/>
          </w:tcPr>
          <w:p w14:paraId="632F3902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0.9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37 </w:t>
            </w: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(0.18)</w:t>
            </w:r>
          </w:p>
        </w:tc>
        <w:tc>
          <w:tcPr>
            <w:tcW w:w="1047" w:type="dxa"/>
          </w:tcPr>
          <w:p w14:paraId="25AAE529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20"/>
              </w:rPr>
              <w:t>&lt;0.001</w:t>
            </w:r>
          </w:p>
        </w:tc>
      </w:tr>
    </w:tbl>
    <w:p w14:paraId="5678F0BA" w14:textId="77777777" w:rsidR="00970467" w:rsidRDefault="00970467" w:rsidP="00970467">
      <w:pPr>
        <w:spacing w:after="0"/>
        <w:rPr>
          <w:rFonts w:ascii="Times New Roman" w:hAnsi="Times New Roman" w:cs="Times New Roman"/>
          <w:i/>
          <w:sz w:val="18"/>
          <w:szCs w:val="18"/>
          <w:vertAlign w:val="superscript"/>
        </w:rPr>
      </w:pPr>
      <w:r>
        <w:rPr>
          <w:rFonts w:ascii="Times New Roman" w:hAnsi="Times New Roman" w:cs="Times New Roman"/>
          <w:i/>
          <w:sz w:val="18"/>
          <w:szCs w:val="18"/>
        </w:rPr>
        <w:t>TB-LH: Total body less-head; LS: Lumbar spine; FN: Femoral neck; TH: Total hip; BMD is measured in g/cm</w:t>
      </w: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</w:p>
    <w:p w14:paraId="78B7E762" w14:textId="77777777" w:rsidR="00970467" w:rsidRDefault="00970467" w:rsidP="00970467">
      <w:pPr>
        <w:spacing w:after="0"/>
        <w:rPr>
          <w:rFonts w:ascii="Times New Roman" w:hAnsi="Times New Roman" w:cs="Times New Roman"/>
          <w:i/>
          <w:sz w:val="18"/>
          <w:szCs w:val="18"/>
          <w:vertAlign w:val="superscript"/>
        </w:rPr>
      </w:pPr>
    </w:p>
    <w:p w14:paraId="54A03D0C" w14:textId="55FC4DF5" w:rsidR="00970467" w:rsidRPr="00B038AF" w:rsidRDefault="00970467" w:rsidP="0097046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038AF">
        <w:rPr>
          <w:rFonts w:ascii="Times New Roman" w:hAnsi="Times New Roman" w:cs="Times New Roman"/>
          <w:b/>
          <w:sz w:val="20"/>
          <w:szCs w:val="20"/>
        </w:rPr>
        <w:t>Supplement</w:t>
      </w:r>
      <w:r w:rsidR="00B970A5">
        <w:rPr>
          <w:rFonts w:ascii="Times New Roman" w:hAnsi="Times New Roman" w:cs="Times New Roman"/>
          <w:b/>
          <w:sz w:val="20"/>
          <w:szCs w:val="20"/>
        </w:rPr>
        <w:t>al</w:t>
      </w:r>
      <w:r w:rsidRPr="00B038AF">
        <w:rPr>
          <w:rFonts w:ascii="Times New Roman" w:hAnsi="Times New Roman" w:cs="Times New Roman"/>
          <w:b/>
          <w:sz w:val="20"/>
          <w:szCs w:val="20"/>
        </w:rPr>
        <w:t xml:space="preserve"> table 2: Comparison of the prevalence of osteoporosis by HIV status</w:t>
      </w:r>
    </w:p>
    <w:p w14:paraId="2252CF5A" w14:textId="77777777" w:rsidR="00970467" w:rsidRPr="002929EC" w:rsidRDefault="00970467" w:rsidP="00970467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138" w:type="dxa"/>
        <w:tblLook w:val="04A0" w:firstRow="1" w:lastRow="0" w:firstColumn="1" w:lastColumn="0" w:noHBand="0" w:noVBand="1"/>
      </w:tblPr>
      <w:tblGrid>
        <w:gridCol w:w="2547"/>
        <w:gridCol w:w="486"/>
        <w:gridCol w:w="1526"/>
        <w:gridCol w:w="1615"/>
        <w:gridCol w:w="1704"/>
        <w:gridCol w:w="1260"/>
      </w:tblGrid>
      <w:tr w:rsidR="00970467" w:rsidRPr="0071560E" w14:paraId="0BBC6188" w14:textId="77777777" w:rsidTr="0054528B">
        <w:tc>
          <w:tcPr>
            <w:tcW w:w="2547" w:type="dxa"/>
            <w:shd w:val="clear" w:color="auto" w:fill="D9D9D9" w:themeFill="background1" w:themeFillShade="D9"/>
          </w:tcPr>
          <w:p w14:paraId="5DE968F0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31BA">
              <w:rPr>
                <w:rFonts w:ascii="Times New Roman" w:hAnsi="Times New Roman" w:cs="Times New Roman"/>
                <w:b/>
                <w:sz w:val="18"/>
                <w:szCs w:val="20"/>
              </w:rPr>
              <w:t>Variable</w:t>
            </w:r>
          </w:p>
        </w:tc>
        <w:tc>
          <w:tcPr>
            <w:tcW w:w="486" w:type="dxa"/>
            <w:shd w:val="clear" w:color="auto" w:fill="D9D9D9" w:themeFill="background1" w:themeFillShade="D9"/>
          </w:tcPr>
          <w:p w14:paraId="5E6BB6B2" w14:textId="77777777" w:rsidR="00970467" w:rsidRDefault="00970467" w:rsidP="0054528B">
            <w:pPr>
              <w:spacing w:after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n </w:t>
            </w:r>
          </w:p>
          <w:p w14:paraId="654CC000" w14:textId="77777777" w:rsidR="00970467" w:rsidRPr="00932CE2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14:paraId="4C6EAB12" w14:textId="77777777" w:rsidR="00970467" w:rsidRDefault="00970467" w:rsidP="0054528B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Total</w:t>
            </w:r>
          </w:p>
          <w:p w14:paraId="4CA5C108" w14:textId="77777777" w:rsidR="00970467" w:rsidRPr="0071560E" w:rsidRDefault="00970467" w:rsidP="005452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(n=393</w:t>
            </w:r>
            <w:r w:rsidRPr="004631BA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1615" w:type="dxa"/>
            <w:shd w:val="clear" w:color="auto" w:fill="D9D9D9" w:themeFill="background1" w:themeFillShade="D9"/>
          </w:tcPr>
          <w:p w14:paraId="0DEB348A" w14:textId="620E9D77" w:rsidR="00970467" w:rsidRDefault="00970467" w:rsidP="005452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HIV </w:t>
            </w:r>
            <w:r w:rsidR="002172E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(n=200</w:t>
            </w:r>
            <w:r w:rsidRPr="004631BA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1704" w:type="dxa"/>
            <w:shd w:val="clear" w:color="auto" w:fill="D9D9D9" w:themeFill="background1" w:themeFillShade="D9"/>
          </w:tcPr>
          <w:p w14:paraId="134B4370" w14:textId="65BBC3D5" w:rsidR="00970467" w:rsidRPr="0071560E" w:rsidRDefault="00970467" w:rsidP="005452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HIV </w:t>
            </w:r>
            <w:r w:rsidR="002172E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+ 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(n=193</w:t>
            </w:r>
            <w:r w:rsidRPr="004631BA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966E718" w14:textId="77777777" w:rsidR="00970467" w:rsidRPr="0071560E" w:rsidRDefault="00970467" w:rsidP="005452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31BA">
              <w:rPr>
                <w:rFonts w:ascii="Times New Roman" w:hAnsi="Times New Roman" w:cs="Times New Roman"/>
                <w:b/>
                <w:sz w:val="18"/>
                <w:szCs w:val="20"/>
              </w:rPr>
              <w:t>p value</w:t>
            </w:r>
          </w:p>
        </w:tc>
      </w:tr>
      <w:tr w:rsidR="00970467" w:rsidRPr="0071560E" w14:paraId="114D90ED" w14:textId="77777777" w:rsidTr="0054528B">
        <w:tc>
          <w:tcPr>
            <w:tcW w:w="2547" w:type="dxa"/>
          </w:tcPr>
          <w:p w14:paraId="54F661C4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>TB-LH, n (%)</w:t>
            </w:r>
          </w:p>
          <w:p w14:paraId="0B11815C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≥ -1</w:t>
            </w:r>
          </w:p>
          <w:p w14:paraId="399C6224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-1&lt; -2.5</w:t>
            </w:r>
          </w:p>
          <w:p w14:paraId="3F6DD000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≤ -2.5</w:t>
            </w:r>
          </w:p>
        </w:tc>
        <w:tc>
          <w:tcPr>
            <w:tcW w:w="486" w:type="dxa"/>
          </w:tcPr>
          <w:p w14:paraId="72D1706E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32CE2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393</w:t>
            </w:r>
          </w:p>
        </w:tc>
        <w:tc>
          <w:tcPr>
            <w:tcW w:w="1526" w:type="dxa"/>
          </w:tcPr>
          <w:p w14:paraId="67D32365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A01C810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34 (85.0)</w:t>
            </w:r>
          </w:p>
          <w:p w14:paraId="2164D6A5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2 (13.2)</w:t>
            </w:r>
          </w:p>
          <w:p w14:paraId="348B40B3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 (1.8)</w:t>
            </w:r>
          </w:p>
        </w:tc>
        <w:tc>
          <w:tcPr>
            <w:tcW w:w="1615" w:type="dxa"/>
          </w:tcPr>
          <w:p w14:paraId="5D3DD4D0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81A1BD6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6 (93.0)</w:t>
            </w:r>
          </w:p>
          <w:p w14:paraId="0CAAA647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 (6.5)</w:t>
            </w:r>
          </w:p>
          <w:p w14:paraId="09B9BADA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1704" w:type="dxa"/>
          </w:tcPr>
          <w:p w14:paraId="3541F47E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E4D6190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48 (76.7)</w:t>
            </w:r>
          </w:p>
          <w:p w14:paraId="39A49858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9 (20.2)</w:t>
            </w:r>
          </w:p>
          <w:p w14:paraId="7A75494C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 (3.1)</w:t>
            </w:r>
          </w:p>
        </w:tc>
        <w:tc>
          <w:tcPr>
            <w:tcW w:w="1260" w:type="dxa"/>
          </w:tcPr>
          <w:p w14:paraId="0089E6F1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56D6878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970467" w:rsidRPr="0071560E" w14:paraId="4263A2CD" w14:textId="77777777" w:rsidTr="0054528B">
        <w:tc>
          <w:tcPr>
            <w:tcW w:w="2547" w:type="dxa"/>
          </w:tcPr>
          <w:p w14:paraId="67BD7E0E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LS, n (%)</w:t>
            </w:r>
          </w:p>
          <w:p w14:paraId="6B99D47F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ab/>
            </w: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>≥ -1</w:t>
            </w:r>
          </w:p>
          <w:p w14:paraId="0779FE2E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-1&lt; -2.5</w:t>
            </w:r>
          </w:p>
          <w:p w14:paraId="6E18EFB8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≤ -2.5</w:t>
            </w:r>
          </w:p>
        </w:tc>
        <w:tc>
          <w:tcPr>
            <w:tcW w:w="486" w:type="dxa"/>
          </w:tcPr>
          <w:p w14:paraId="4DB14AD9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</w:pPr>
            <w:r w:rsidRPr="00932CE2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393</w:t>
            </w:r>
          </w:p>
        </w:tc>
        <w:tc>
          <w:tcPr>
            <w:tcW w:w="1526" w:type="dxa"/>
          </w:tcPr>
          <w:p w14:paraId="25913AFA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F9061FC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3 (56.7)</w:t>
            </w:r>
          </w:p>
          <w:p w14:paraId="710BE03A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1 (30.8)</w:t>
            </w:r>
          </w:p>
          <w:p w14:paraId="6FA60F8C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9 (12.5)</w:t>
            </w:r>
          </w:p>
        </w:tc>
        <w:tc>
          <w:tcPr>
            <w:tcW w:w="1615" w:type="dxa"/>
          </w:tcPr>
          <w:p w14:paraId="50AF5F13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2DF476C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9 (69.5)</w:t>
            </w:r>
          </w:p>
          <w:p w14:paraId="7AC3ED2C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2 (26.0)</w:t>
            </w:r>
          </w:p>
          <w:p w14:paraId="496EA340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 (4.5)</w:t>
            </w:r>
          </w:p>
        </w:tc>
        <w:tc>
          <w:tcPr>
            <w:tcW w:w="1704" w:type="dxa"/>
          </w:tcPr>
          <w:p w14:paraId="3479A83D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A380BC5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4 (43.5)</w:t>
            </w:r>
          </w:p>
          <w:p w14:paraId="132855B8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9 (35.7)</w:t>
            </w:r>
          </w:p>
          <w:p w14:paraId="0D6D1C75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0 (20.8)</w:t>
            </w:r>
          </w:p>
        </w:tc>
        <w:tc>
          <w:tcPr>
            <w:tcW w:w="1260" w:type="dxa"/>
          </w:tcPr>
          <w:p w14:paraId="2DE97937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0DBFC1C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970467" w:rsidRPr="0071560E" w14:paraId="0B943B1F" w14:textId="77777777" w:rsidTr="0054528B">
        <w:tc>
          <w:tcPr>
            <w:tcW w:w="2547" w:type="dxa"/>
          </w:tcPr>
          <w:p w14:paraId="03696A38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FN, n (%)</w:t>
            </w:r>
          </w:p>
          <w:p w14:paraId="7E1C8E5A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ab/>
            </w: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>≥ -1</w:t>
            </w:r>
          </w:p>
          <w:p w14:paraId="288E12C0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-1&lt; -2.5</w:t>
            </w:r>
          </w:p>
          <w:p w14:paraId="6D72138F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≤ -2.5</w:t>
            </w:r>
          </w:p>
        </w:tc>
        <w:tc>
          <w:tcPr>
            <w:tcW w:w="486" w:type="dxa"/>
          </w:tcPr>
          <w:p w14:paraId="4C653D8C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</w:pPr>
            <w:r w:rsidRPr="00932CE2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393</w:t>
            </w:r>
          </w:p>
        </w:tc>
        <w:tc>
          <w:tcPr>
            <w:tcW w:w="1526" w:type="dxa"/>
          </w:tcPr>
          <w:p w14:paraId="62F71393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BB6E7F0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10 (53.4)</w:t>
            </w:r>
          </w:p>
          <w:p w14:paraId="72ECAD7D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6 (39.7)</w:t>
            </w:r>
          </w:p>
          <w:p w14:paraId="7CC8834D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 (6.9)</w:t>
            </w:r>
          </w:p>
        </w:tc>
        <w:tc>
          <w:tcPr>
            <w:tcW w:w="1615" w:type="dxa"/>
          </w:tcPr>
          <w:p w14:paraId="33621A95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5A29879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2 (66.0)</w:t>
            </w:r>
          </w:p>
          <w:p w14:paraId="59C04BB2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3 (31.5)</w:t>
            </w:r>
          </w:p>
          <w:p w14:paraId="4124E187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(2.5)</w:t>
            </w:r>
          </w:p>
        </w:tc>
        <w:tc>
          <w:tcPr>
            <w:tcW w:w="1704" w:type="dxa"/>
          </w:tcPr>
          <w:p w14:paraId="3EECC72B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CA18F45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8 (40.4)</w:t>
            </w:r>
          </w:p>
          <w:p w14:paraId="7D020AF3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3 (48.2)</w:t>
            </w:r>
          </w:p>
          <w:p w14:paraId="526B1805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 (11.4)</w:t>
            </w:r>
          </w:p>
        </w:tc>
        <w:tc>
          <w:tcPr>
            <w:tcW w:w="1260" w:type="dxa"/>
          </w:tcPr>
          <w:p w14:paraId="71854883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13BBB7C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970467" w:rsidRPr="0071560E" w14:paraId="79ADE344" w14:textId="77777777" w:rsidTr="0054528B">
        <w:tc>
          <w:tcPr>
            <w:tcW w:w="2547" w:type="dxa"/>
          </w:tcPr>
          <w:p w14:paraId="50ACDB25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TH, n (%)</w:t>
            </w:r>
          </w:p>
          <w:p w14:paraId="125FEDD7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ab/>
            </w: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≥ -1</w:t>
            </w:r>
          </w:p>
          <w:p w14:paraId="05340AF4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-1&lt; -2.5</w:t>
            </w:r>
          </w:p>
          <w:p w14:paraId="3894EECF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≤ -2.5</w:t>
            </w:r>
          </w:p>
        </w:tc>
        <w:tc>
          <w:tcPr>
            <w:tcW w:w="486" w:type="dxa"/>
          </w:tcPr>
          <w:p w14:paraId="449A4F92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</w:pPr>
            <w:r w:rsidRPr="00932CE2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393</w:t>
            </w:r>
          </w:p>
        </w:tc>
        <w:tc>
          <w:tcPr>
            <w:tcW w:w="1526" w:type="dxa"/>
          </w:tcPr>
          <w:p w14:paraId="6EEB5BBE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62B81B5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12 (79.4)</w:t>
            </w:r>
          </w:p>
          <w:p w14:paraId="5E1BD5FE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6 (19.3)</w:t>
            </w:r>
          </w:p>
          <w:p w14:paraId="6CED57EC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 (1.2)</w:t>
            </w:r>
          </w:p>
        </w:tc>
        <w:tc>
          <w:tcPr>
            <w:tcW w:w="1615" w:type="dxa"/>
          </w:tcPr>
          <w:p w14:paraId="6852F317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144AB05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7 (88.5)</w:t>
            </w:r>
          </w:p>
          <w:p w14:paraId="5261CDB6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 (11.5)</w:t>
            </w:r>
          </w:p>
          <w:p w14:paraId="0D1D925E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4" w:type="dxa"/>
          </w:tcPr>
          <w:p w14:paraId="4284CC0E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B951FDB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5 (69.9)</w:t>
            </w:r>
          </w:p>
          <w:p w14:paraId="22F40E8B" w14:textId="77777777" w:rsidR="00970467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3 (27.5)</w:t>
            </w:r>
          </w:p>
          <w:p w14:paraId="07DEB940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 (2.6)</w:t>
            </w:r>
          </w:p>
        </w:tc>
        <w:tc>
          <w:tcPr>
            <w:tcW w:w="1260" w:type="dxa"/>
          </w:tcPr>
          <w:p w14:paraId="06757C0F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424FA94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970467" w:rsidRPr="0071560E" w14:paraId="3726422F" w14:textId="77777777" w:rsidTr="0054528B">
        <w:tc>
          <w:tcPr>
            <w:tcW w:w="2547" w:type="dxa"/>
          </w:tcPr>
          <w:p w14:paraId="1EF4B04D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Osteoporosis at either LS, TH or FN, n (%)</w:t>
            </w:r>
          </w:p>
        </w:tc>
        <w:tc>
          <w:tcPr>
            <w:tcW w:w="486" w:type="dxa"/>
          </w:tcPr>
          <w:p w14:paraId="2C1C328C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196</w:t>
            </w:r>
          </w:p>
        </w:tc>
        <w:tc>
          <w:tcPr>
            <w:tcW w:w="1526" w:type="dxa"/>
          </w:tcPr>
          <w:p w14:paraId="50CBDDA8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>(21.9)</w:t>
            </w:r>
          </w:p>
        </w:tc>
        <w:tc>
          <w:tcPr>
            <w:tcW w:w="1615" w:type="dxa"/>
          </w:tcPr>
          <w:p w14:paraId="380343BC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>(9.0)</w:t>
            </w:r>
          </w:p>
        </w:tc>
        <w:tc>
          <w:tcPr>
            <w:tcW w:w="1704" w:type="dxa"/>
          </w:tcPr>
          <w:p w14:paraId="704A44A2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>(35.4)</w:t>
            </w:r>
          </w:p>
        </w:tc>
        <w:tc>
          <w:tcPr>
            <w:tcW w:w="1260" w:type="dxa"/>
          </w:tcPr>
          <w:p w14:paraId="6C37E3AD" w14:textId="77777777" w:rsidR="00970467" w:rsidRPr="0071560E" w:rsidRDefault="00970467" w:rsidP="0054528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0E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51C5D2ED" w14:textId="77777777" w:rsidR="00970467" w:rsidRPr="004B43AE" w:rsidRDefault="00970467" w:rsidP="00970467">
      <w:pPr>
        <w:spacing w:after="0" w:line="240" w:lineRule="auto"/>
        <w:rPr>
          <w:rFonts w:ascii="Times New Roman" w:hAnsi="Times New Roman" w:cs="Times New Roman"/>
          <w:i/>
          <w:sz w:val="18"/>
        </w:rPr>
      </w:pPr>
      <w:r>
        <w:rPr>
          <w:rFonts w:ascii="Times New Roman" w:hAnsi="Times New Roman" w:cs="Times New Roman"/>
          <w:i/>
          <w:sz w:val="18"/>
        </w:rPr>
        <w:t xml:space="preserve">TB: Total body; TB-LH: Total body less head; LS: Lumbar spine; FN: Femoral neck.  All continuous variables are described as mean (SD), else stated; BMD: Bone Mineral Density; BMD T-scores </w:t>
      </w:r>
    </w:p>
    <w:p w14:paraId="2D399D60" w14:textId="77777777" w:rsidR="00970467" w:rsidRDefault="00970467" w:rsidP="00970467">
      <w:pPr>
        <w:spacing w:line="360" w:lineRule="auto"/>
        <w:rPr>
          <w:rFonts w:ascii="Times New Roman" w:hAnsi="Times New Roman" w:cs="Times New Roman"/>
        </w:rPr>
      </w:pPr>
    </w:p>
    <w:p w14:paraId="16572619" w14:textId="1323CDC6" w:rsidR="00970467" w:rsidRPr="00E86566" w:rsidRDefault="00970467" w:rsidP="00970467">
      <w:pPr>
        <w:spacing w:after="0" w:line="240" w:lineRule="auto"/>
        <w:rPr>
          <w:rFonts w:ascii="Times New Roman" w:eastAsia="Calibri" w:hAnsi="Times New Roman" w:cs="Times New Roman"/>
          <w:b/>
          <w:bCs/>
          <w:sz w:val="21"/>
          <w:szCs w:val="24"/>
        </w:rPr>
      </w:pPr>
      <w:r w:rsidRPr="00E86566">
        <w:rPr>
          <w:rFonts w:ascii="Times New Roman" w:eastAsia="Calibri" w:hAnsi="Times New Roman" w:cs="Times New Roman"/>
          <w:b/>
          <w:bCs/>
          <w:sz w:val="21"/>
          <w:szCs w:val="24"/>
        </w:rPr>
        <w:t>Supplement</w:t>
      </w:r>
      <w:r w:rsidR="00B970A5">
        <w:rPr>
          <w:rFonts w:ascii="Times New Roman" w:eastAsia="Calibri" w:hAnsi="Times New Roman" w:cs="Times New Roman"/>
          <w:b/>
          <w:bCs/>
          <w:sz w:val="21"/>
          <w:szCs w:val="24"/>
        </w:rPr>
        <w:t>al</w:t>
      </w:r>
      <w:r w:rsidRPr="00E86566">
        <w:rPr>
          <w:rFonts w:ascii="Times New Roman" w:eastAsia="Calibri" w:hAnsi="Times New Roman" w:cs="Times New Roman"/>
          <w:b/>
          <w:bCs/>
          <w:sz w:val="21"/>
          <w:szCs w:val="24"/>
        </w:rPr>
        <w:t xml:space="preserve"> table 3: Linear regression analysis for the association between FRAX-related factors and femoral neck BMD (g/cm</w:t>
      </w:r>
      <w:r w:rsidRPr="00E86566">
        <w:rPr>
          <w:rFonts w:ascii="Times New Roman" w:eastAsia="Calibri" w:hAnsi="Times New Roman" w:cs="Times New Roman"/>
          <w:b/>
          <w:bCs/>
          <w:sz w:val="21"/>
          <w:szCs w:val="24"/>
          <w:vertAlign w:val="superscript"/>
        </w:rPr>
        <w:t>2</w:t>
      </w:r>
      <w:r w:rsidRPr="00E86566">
        <w:rPr>
          <w:rFonts w:ascii="Times New Roman" w:eastAsia="Calibri" w:hAnsi="Times New Roman" w:cs="Times New Roman"/>
          <w:b/>
          <w:bCs/>
          <w:sz w:val="21"/>
          <w:szCs w:val="24"/>
        </w:rPr>
        <w:t>)</w:t>
      </w:r>
    </w:p>
    <w:p w14:paraId="285D45BB" w14:textId="77777777" w:rsidR="00970467" w:rsidRDefault="00970467" w:rsidP="00970467">
      <w:pPr>
        <w:spacing w:after="0" w:line="240" w:lineRule="auto"/>
        <w:rPr>
          <w:rFonts w:ascii="Times New Roman" w:eastAsia="Calibri" w:hAnsi="Times New Roman" w:cs="Times New Roman"/>
          <w:b/>
          <w:bCs/>
          <w:sz w:val="21"/>
          <w:szCs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55"/>
        <w:gridCol w:w="2258"/>
        <w:gridCol w:w="1215"/>
        <w:gridCol w:w="2456"/>
        <w:gridCol w:w="1066"/>
      </w:tblGrid>
      <w:tr w:rsidR="00970467" w:rsidRPr="00C61651" w14:paraId="242998E8" w14:textId="77777777" w:rsidTr="70B2E57A">
        <w:tc>
          <w:tcPr>
            <w:tcW w:w="2355" w:type="dxa"/>
            <w:shd w:val="clear" w:color="auto" w:fill="BFBFBF" w:themeFill="background1" w:themeFillShade="BF"/>
          </w:tcPr>
          <w:p w14:paraId="1D48D6B3" w14:textId="77777777" w:rsidR="00970467" w:rsidRPr="00C61651" w:rsidRDefault="00970467" w:rsidP="0054528B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3" w:type="dxa"/>
            <w:gridSpan w:val="2"/>
            <w:shd w:val="clear" w:color="auto" w:fill="BFBFBF" w:themeFill="background1" w:themeFillShade="BF"/>
          </w:tcPr>
          <w:p w14:paraId="0E615A9C" w14:textId="77777777" w:rsidR="00970467" w:rsidRDefault="00970467" w:rsidP="0054528B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nivaria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le</w:t>
            </w:r>
            <w:r w:rsidRPr="00C616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3522" w:type="dxa"/>
            <w:gridSpan w:val="2"/>
            <w:shd w:val="clear" w:color="auto" w:fill="BFBFBF" w:themeFill="background1" w:themeFillShade="BF"/>
          </w:tcPr>
          <w:p w14:paraId="47DDD462" w14:textId="77777777" w:rsidR="00970467" w:rsidRDefault="00970467" w:rsidP="0054528B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ultivaria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le</w:t>
            </w:r>
            <w:r w:rsidRPr="00C616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970467" w:rsidRPr="00C61651" w14:paraId="51DCFFE9" w14:textId="77777777" w:rsidTr="70B2E57A">
        <w:tc>
          <w:tcPr>
            <w:tcW w:w="2355" w:type="dxa"/>
            <w:shd w:val="clear" w:color="auto" w:fill="BFBFBF" w:themeFill="background1" w:themeFillShade="BF"/>
          </w:tcPr>
          <w:p w14:paraId="6ADBC5EF" w14:textId="77777777" w:rsidR="00970467" w:rsidRPr="00C61651" w:rsidRDefault="00970467" w:rsidP="0054528B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8" w:type="dxa"/>
            <w:shd w:val="clear" w:color="auto" w:fill="BFBFBF" w:themeFill="background1" w:themeFillShade="BF"/>
          </w:tcPr>
          <w:p w14:paraId="0C4550DF" w14:textId="77777777" w:rsidR="00970467" w:rsidRDefault="00970467" w:rsidP="0054528B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eta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coefficient</w:t>
            </w:r>
          </w:p>
          <w:p w14:paraId="5A3C35D4" w14:textId="77777777" w:rsidR="00970467" w:rsidRPr="00C61651" w:rsidRDefault="00970467" w:rsidP="0054528B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215" w:type="dxa"/>
            <w:shd w:val="clear" w:color="auto" w:fill="BFBFBF" w:themeFill="background1" w:themeFillShade="BF"/>
          </w:tcPr>
          <w:p w14:paraId="52E9F668" w14:textId="77777777" w:rsidR="00970467" w:rsidRPr="00C61651" w:rsidRDefault="00970467" w:rsidP="0054528B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56" w:type="dxa"/>
            <w:shd w:val="clear" w:color="auto" w:fill="BFBFBF" w:themeFill="background1" w:themeFillShade="BF"/>
          </w:tcPr>
          <w:p w14:paraId="749EDF4D" w14:textId="77777777" w:rsidR="00970467" w:rsidRPr="00C61651" w:rsidRDefault="00970467" w:rsidP="0054528B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  <w:r w:rsidRPr="00C616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eta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coefficient </w:t>
            </w:r>
            <w:r w:rsidRPr="00C616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066" w:type="dxa"/>
            <w:shd w:val="clear" w:color="auto" w:fill="BFBFBF" w:themeFill="background1" w:themeFillShade="BF"/>
          </w:tcPr>
          <w:p w14:paraId="0DE97FEB" w14:textId="77777777" w:rsidR="00970467" w:rsidRPr="00C61651" w:rsidRDefault="00970467" w:rsidP="0054528B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51BDC" w:rsidRPr="00C61651" w14:paraId="52D73079" w14:textId="77777777" w:rsidTr="70B2E57A">
        <w:tc>
          <w:tcPr>
            <w:tcW w:w="2355" w:type="dxa"/>
          </w:tcPr>
          <w:p w14:paraId="2652678F" w14:textId="77777777" w:rsidR="00751BDC" w:rsidRPr="00C61651" w:rsidRDefault="00751BDC" w:rsidP="00751BDC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58" w:type="dxa"/>
          </w:tcPr>
          <w:p w14:paraId="425BB197" w14:textId="1EAA0F25" w:rsidR="00751BDC" w:rsidRPr="00C61651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sz w:val="20"/>
                <w:szCs w:val="20"/>
              </w:rPr>
              <w:t>-0.007 [-0.010, -0.005]</w:t>
            </w:r>
          </w:p>
        </w:tc>
        <w:tc>
          <w:tcPr>
            <w:tcW w:w="1215" w:type="dxa"/>
          </w:tcPr>
          <w:p w14:paraId="52B8C320" w14:textId="42E06301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6" w:type="dxa"/>
          </w:tcPr>
          <w:p w14:paraId="1522713A" w14:textId="36044CEA" w:rsidR="00751BDC" w:rsidRPr="004F29CA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07 [-0.009, -0.005]</w:t>
            </w:r>
          </w:p>
        </w:tc>
        <w:tc>
          <w:tcPr>
            <w:tcW w:w="1066" w:type="dxa"/>
          </w:tcPr>
          <w:p w14:paraId="655E864D" w14:textId="60B927EC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751BDC" w:rsidRPr="00C61651" w14:paraId="14F4CD9C" w14:textId="77777777" w:rsidTr="70B2E57A">
        <w:tc>
          <w:tcPr>
            <w:tcW w:w="2355" w:type="dxa"/>
          </w:tcPr>
          <w:p w14:paraId="6C74A382" w14:textId="77777777" w:rsidR="00751BDC" w:rsidRPr="00C61651" w:rsidRDefault="00751BDC" w:rsidP="00751BDC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258" w:type="dxa"/>
          </w:tcPr>
          <w:p w14:paraId="51B19B80" w14:textId="7D13D0A2" w:rsidR="00751BDC" w:rsidRPr="00C61651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sz w:val="20"/>
                <w:szCs w:val="20"/>
              </w:rPr>
              <w:t>0.005 [0.004, 0.006]</w:t>
            </w:r>
          </w:p>
        </w:tc>
        <w:tc>
          <w:tcPr>
            <w:tcW w:w="1215" w:type="dxa"/>
          </w:tcPr>
          <w:p w14:paraId="25A75F49" w14:textId="022B9F49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7997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6" w:type="dxa"/>
          </w:tcPr>
          <w:p w14:paraId="20FF2892" w14:textId="605A4ECE" w:rsidR="00751BDC" w:rsidRPr="00DD33C1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4 [0.003, 0.005]</w:t>
            </w:r>
          </w:p>
        </w:tc>
        <w:tc>
          <w:tcPr>
            <w:tcW w:w="1066" w:type="dxa"/>
          </w:tcPr>
          <w:p w14:paraId="77C43397" w14:textId="7E625729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751BDC" w:rsidRPr="00C61651" w14:paraId="7D2AD531" w14:textId="77777777" w:rsidTr="70B2E57A">
        <w:tc>
          <w:tcPr>
            <w:tcW w:w="2355" w:type="dxa"/>
          </w:tcPr>
          <w:p w14:paraId="2F0FCAD7" w14:textId="77777777" w:rsidR="00751BDC" w:rsidRPr="00C61651" w:rsidRDefault="00751BDC" w:rsidP="00751BDC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2258" w:type="dxa"/>
          </w:tcPr>
          <w:p w14:paraId="0BE568A2" w14:textId="7C37E104" w:rsidR="00751BDC" w:rsidRPr="00C61651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C61651">
              <w:rPr>
                <w:rFonts w:ascii="Times New Roman" w:eastAsia="Calibri" w:hAnsi="Times New Roman" w:cs="Times New Roman"/>
                <w:sz w:val="20"/>
                <w:szCs w:val="20"/>
              </w:rPr>
              <w:t>0.005 [0.002, 0.007]</w:t>
            </w:r>
          </w:p>
        </w:tc>
        <w:tc>
          <w:tcPr>
            <w:tcW w:w="1215" w:type="dxa"/>
          </w:tcPr>
          <w:p w14:paraId="7AEBD01C" w14:textId="5E8A76BB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7997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6" w:type="dxa"/>
          </w:tcPr>
          <w:p w14:paraId="439BCA64" w14:textId="04ACCB03" w:rsidR="00751BDC" w:rsidRPr="00C61651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1 [-0.002, 0.002]</w:t>
            </w:r>
          </w:p>
        </w:tc>
        <w:tc>
          <w:tcPr>
            <w:tcW w:w="1066" w:type="dxa"/>
          </w:tcPr>
          <w:p w14:paraId="4AB040B5" w14:textId="13E9EAEE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65</w:t>
            </w:r>
          </w:p>
        </w:tc>
      </w:tr>
      <w:tr w:rsidR="00751BDC" w:rsidRPr="00C61651" w14:paraId="70FA1E08" w14:textId="77777777" w:rsidTr="70B2E57A">
        <w:tc>
          <w:tcPr>
            <w:tcW w:w="2355" w:type="dxa"/>
          </w:tcPr>
          <w:p w14:paraId="6E188D2B" w14:textId="77777777" w:rsidR="00751BDC" w:rsidRPr="00C61651" w:rsidRDefault="00751BDC" w:rsidP="00751BDC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ver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C61651">
              <w:rPr>
                <w:rFonts w:ascii="Times New Roman" w:eastAsia="Calibri" w:hAnsi="Times New Roman" w:cs="Times New Roman"/>
                <w:sz w:val="20"/>
                <w:szCs w:val="20"/>
              </w:rPr>
              <w:t>moked</w:t>
            </w:r>
          </w:p>
        </w:tc>
        <w:tc>
          <w:tcPr>
            <w:tcW w:w="2258" w:type="dxa"/>
          </w:tcPr>
          <w:p w14:paraId="3EECA38E" w14:textId="77777777" w:rsidR="00751BDC" w:rsidRPr="00C61651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93 [-0.207,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0]</w:t>
            </w:r>
          </w:p>
        </w:tc>
        <w:tc>
          <w:tcPr>
            <w:tcW w:w="1215" w:type="dxa"/>
          </w:tcPr>
          <w:p w14:paraId="174B5EDF" w14:textId="79BB26FD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2456" w:type="dxa"/>
          </w:tcPr>
          <w:p w14:paraId="41835426" w14:textId="1587FA04" w:rsidR="00751BDC" w:rsidRPr="00C61651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38 [-0.130, 0.055]</w:t>
            </w:r>
          </w:p>
        </w:tc>
        <w:tc>
          <w:tcPr>
            <w:tcW w:w="1066" w:type="dxa"/>
          </w:tcPr>
          <w:p w14:paraId="6640060D" w14:textId="3A93D745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25</w:t>
            </w:r>
          </w:p>
        </w:tc>
      </w:tr>
      <w:tr w:rsidR="00751BDC" w:rsidRPr="00C61651" w14:paraId="0BDB7830" w14:textId="77777777" w:rsidTr="70B2E57A">
        <w:tc>
          <w:tcPr>
            <w:tcW w:w="2355" w:type="dxa"/>
          </w:tcPr>
          <w:p w14:paraId="2B93B46C" w14:textId="77777777" w:rsidR="00751BDC" w:rsidRPr="00C61651" w:rsidRDefault="00751BDC" w:rsidP="00751BDC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sz w:val="20"/>
                <w:szCs w:val="20"/>
              </w:rPr>
              <w:t>Alcohol intake</w:t>
            </w:r>
          </w:p>
        </w:tc>
        <w:tc>
          <w:tcPr>
            <w:tcW w:w="2258" w:type="dxa"/>
          </w:tcPr>
          <w:p w14:paraId="5C7D57DE" w14:textId="77777777" w:rsidR="00751BDC" w:rsidRPr="00C61651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43 [-0.010, 0.096]</w:t>
            </w:r>
          </w:p>
        </w:tc>
        <w:tc>
          <w:tcPr>
            <w:tcW w:w="1215" w:type="dxa"/>
          </w:tcPr>
          <w:p w14:paraId="4FA0C82C" w14:textId="30A7AB4C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2456" w:type="dxa"/>
          </w:tcPr>
          <w:p w14:paraId="662C28BB" w14:textId="70571747" w:rsidR="00751BDC" w:rsidRPr="00C61651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5 [-0.037, 0.049]</w:t>
            </w:r>
          </w:p>
        </w:tc>
        <w:tc>
          <w:tcPr>
            <w:tcW w:w="1066" w:type="dxa"/>
          </w:tcPr>
          <w:p w14:paraId="47238B97" w14:textId="1DE4538F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1</w:t>
            </w:r>
          </w:p>
        </w:tc>
      </w:tr>
      <w:tr w:rsidR="00751BDC" w:rsidRPr="00C61651" w14:paraId="224395B9" w14:textId="77777777" w:rsidTr="70B2E57A">
        <w:tc>
          <w:tcPr>
            <w:tcW w:w="2355" w:type="dxa"/>
          </w:tcPr>
          <w:p w14:paraId="0671ED13" w14:textId="77777777" w:rsidR="00751BDC" w:rsidRPr="00C61651" w:rsidRDefault="00751BDC" w:rsidP="00751BDC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sz w:val="20"/>
                <w:szCs w:val="20"/>
              </w:rPr>
              <w:t>HIV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ection</w:t>
            </w:r>
          </w:p>
        </w:tc>
        <w:tc>
          <w:tcPr>
            <w:tcW w:w="2258" w:type="dxa"/>
          </w:tcPr>
          <w:p w14:paraId="5BA0B363" w14:textId="06C05490" w:rsidR="00751BDC" w:rsidRPr="00E43029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88 [-0.114, -0.061]</w:t>
            </w:r>
          </w:p>
        </w:tc>
        <w:tc>
          <w:tcPr>
            <w:tcW w:w="1215" w:type="dxa"/>
          </w:tcPr>
          <w:p w14:paraId="3F0ED3BA" w14:textId="64735A5A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6" w:type="dxa"/>
          </w:tcPr>
          <w:p w14:paraId="36DD5C97" w14:textId="00A4505D" w:rsidR="00751BDC" w:rsidRPr="00305E8D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39 [-0.062, -0.016]</w:t>
            </w:r>
          </w:p>
        </w:tc>
        <w:tc>
          <w:tcPr>
            <w:tcW w:w="1066" w:type="dxa"/>
          </w:tcPr>
          <w:p w14:paraId="6535D469" w14:textId="69D7AE30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751BDC" w:rsidRPr="00C61651" w14:paraId="0E12B69A" w14:textId="77777777" w:rsidTr="70B2E57A">
        <w:tc>
          <w:tcPr>
            <w:tcW w:w="2355" w:type="dxa"/>
          </w:tcPr>
          <w:p w14:paraId="16292B50" w14:textId="77777777" w:rsidR="00751BDC" w:rsidRPr="00C61651" w:rsidRDefault="00751BDC" w:rsidP="00751BDC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651">
              <w:rPr>
                <w:rFonts w:ascii="Times New Roman" w:eastAsia="Calibri" w:hAnsi="Times New Roman" w:cs="Times New Roman"/>
                <w:sz w:val="20"/>
                <w:szCs w:val="20"/>
              </w:rPr>
              <w:t>Parent hip fracture</w:t>
            </w:r>
          </w:p>
        </w:tc>
        <w:tc>
          <w:tcPr>
            <w:tcW w:w="2258" w:type="dxa"/>
          </w:tcPr>
          <w:p w14:paraId="446F5B9A" w14:textId="77777777" w:rsidR="00751BDC" w:rsidRPr="00C61651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1 [-0.020, 0.081]</w:t>
            </w:r>
          </w:p>
        </w:tc>
        <w:tc>
          <w:tcPr>
            <w:tcW w:w="1215" w:type="dxa"/>
          </w:tcPr>
          <w:p w14:paraId="7F19FDFB" w14:textId="3B03903F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2456" w:type="dxa"/>
          </w:tcPr>
          <w:p w14:paraId="23317AA0" w14:textId="188350C5" w:rsidR="00751BDC" w:rsidRPr="00C61651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0 [-0.030, 0.049]</w:t>
            </w:r>
          </w:p>
        </w:tc>
        <w:tc>
          <w:tcPr>
            <w:tcW w:w="1066" w:type="dxa"/>
          </w:tcPr>
          <w:p w14:paraId="3C3A09F1" w14:textId="216C20FF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38</w:t>
            </w:r>
          </w:p>
        </w:tc>
      </w:tr>
      <w:tr w:rsidR="00751BDC" w:rsidRPr="00C61651" w14:paraId="7D72ECF9" w14:textId="77777777" w:rsidTr="70B2E57A">
        <w:tc>
          <w:tcPr>
            <w:tcW w:w="2355" w:type="dxa"/>
          </w:tcPr>
          <w:p w14:paraId="18EE03B4" w14:textId="77777777" w:rsidR="00751BDC" w:rsidRPr="00C61651" w:rsidRDefault="00751BDC" w:rsidP="00751BDC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C61651">
              <w:rPr>
                <w:rFonts w:ascii="Times New Roman" w:eastAsia="Calibri" w:hAnsi="Times New Roman" w:cs="Times New Roman"/>
                <w:sz w:val="20"/>
                <w:szCs w:val="20"/>
              </w:rPr>
              <w:t>rior fracture</w:t>
            </w:r>
          </w:p>
        </w:tc>
        <w:tc>
          <w:tcPr>
            <w:tcW w:w="2258" w:type="dxa"/>
          </w:tcPr>
          <w:p w14:paraId="7E10C596" w14:textId="1B78C067" w:rsidR="00751BDC" w:rsidRPr="00E43029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46 [-0.092, -0.001]</w:t>
            </w:r>
          </w:p>
        </w:tc>
        <w:tc>
          <w:tcPr>
            <w:tcW w:w="1215" w:type="dxa"/>
          </w:tcPr>
          <w:p w14:paraId="64790A58" w14:textId="393B4573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2456" w:type="dxa"/>
          </w:tcPr>
          <w:p w14:paraId="128EBFBE" w14:textId="7CD157B5" w:rsidR="00751BDC" w:rsidRPr="00C61651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21 [-0.057, 0.014]</w:t>
            </w:r>
          </w:p>
        </w:tc>
        <w:tc>
          <w:tcPr>
            <w:tcW w:w="1066" w:type="dxa"/>
          </w:tcPr>
          <w:p w14:paraId="095E9379" w14:textId="6056A472" w:rsidR="00751BDC" w:rsidRDefault="00751BDC" w:rsidP="00751BDC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42</w:t>
            </w:r>
          </w:p>
        </w:tc>
      </w:tr>
    </w:tbl>
    <w:p w14:paraId="6618A494" w14:textId="56192465" w:rsidR="00970467" w:rsidRPr="00C87FE7" w:rsidRDefault="00970467" w:rsidP="00970467">
      <w:pPr>
        <w:spacing w:after="0"/>
        <w:ind w:right="-988"/>
        <w:rPr>
          <w:rFonts w:ascii="Times New Roman" w:eastAsia="Calibri" w:hAnsi="Times New Roman" w:cs="Times New Roman"/>
          <w:i/>
          <w:sz w:val="18"/>
          <w:szCs w:val="18"/>
        </w:rPr>
      </w:pPr>
      <w:r>
        <w:rPr>
          <w:rFonts w:ascii="Times New Roman" w:eastAsia="Calibri" w:hAnsi="Times New Roman" w:cs="Times New Roman"/>
          <w:i/>
          <w:sz w:val="18"/>
          <w:szCs w:val="18"/>
        </w:rPr>
        <w:t>Beta coefficients are presented in g/cm</w:t>
      </w:r>
      <w:r>
        <w:rPr>
          <w:rFonts w:ascii="Times New Roman" w:eastAsia="Calibri" w:hAnsi="Times New Roman" w:cs="Times New Roman"/>
          <w:i/>
          <w:sz w:val="18"/>
          <w:szCs w:val="18"/>
          <w:vertAlign w:val="superscript"/>
        </w:rPr>
        <w:t>2</w:t>
      </w:r>
      <w:r>
        <w:rPr>
          <w:rFonts w:ascii="Times New Roman" w:eastAsia="Calibri" w:hAnsi="Times New Roman" w:cs="Times New Roman"/>
          <w:i/>
          <w:sz w:val="18"/>
          <w:szCs w:val="18"/>
        </w:rPr>
        <w:t xml:space="preserve">; CI: Confidence </w:t>
      </w:r>
      <w:proofErr w:type="gramStart"/>
      <w:r>
        <w:rPr>
          <w:rFonts w:ascii="Times New Roman" w:eastAsia="Calibri" w:hAnsi="Times New Roman" w:cs="Times New Roman"/>
          <w:i/>
          <w:sz w:val="18"/>
          <w:szCs w:val="18"/>
        </w:rPr>
        <w:t>interval;</w:t>
      </w:r>
      <w:r w:rsidRPr="00412BB7">
        <w:rPr>
          <w:rFonts w:ascii="Times New Roman" w:eastAsia="Calibri" w:hAnsi="Times New Roman" w:cs="Times New Roman"/>
          <w:i/>
          <w:sz w:val="18"/>
          <w:szCs w:val="18"/>
        </w:rPr>
        <w:t xml:space="preserve">  </w:t>
      </w:r>
      <w:r w:rsidRPr="00412BB7">
        <w:rPr>
          <w:rFonts w:ascii="Times New Roman" w:eastAsia="Calibri" w:hAnsi="Times New Roman" w:cs="Times New Roman"/>
          <w:i/>
          <w:sz w:val="18"/>
          <w:szCs w:val="18"/>
          <w:vertAlign w:val="superscript"/>
        </w:rPr>
        <w:t>a</w:t>
      </w:r>
      <w:r w:rsidRPr="00412BB7">
        <w:rPr>
          <w:rFonts w:ascii="Times New Roman" w:eastAsia="Calibri" w:hAnsi="Times New Roman" w:cs="Times New Roman"/>
          <w:i/>
          <w:sz w:val="18"/>
          <w:szCs w:val="18"/>
        </w:rPr>
        <w:t>p</w:t>
      </w:r>
      <w:proofErr w:type="gramEnd"/>
      <w:r w:rsidRPr="00412BB7">
        <w:rPr>
          <w:rFonts w:ascii="Times New Roman" w:eastAsia="Calibri" w:hAnsi="Times New Roman" w:cs="Times New Roman"/>
          <w:i/>
          <w:sz w:val="18"/>
          <w:szCs w:val="18"/>
        </w:rPr>
        <w:t xml:space="preserve">&lt;0.001, </w:t>
      </w:r>
      <w:r w:rsidRPr="00412BB7">
        <w:rPr>
          <w:rFonts w:ascii="Times New Roman" w:eastAsia="Calibri" w:hAnsi="Times New Roman" w:cs="Times New Roman"/>
          <w:i/>
          <w:sz w:val="18"/>
          <w:szCs w:val="18"/>
          <w:vertAlign w:val="superscript"/>
        </w:rPr>
        <w:t>b</w:t>
      </w:r>
      <w:r w:rsidRPr="00412BB7">
        <w:rPr>
          <w:rFonts w:ascii="Times New Roman" w:eastAsia="Calibri" w:hAnsi="Times New Roman" w:cs="Times New Roman"/>
          <w:i/>
          <w:sz w:val="18"/>
          <w:szCs w:val="18"/>
        </w:rPr>
        <w:t>p&lt;0.05</w:t>
      </w:r>
      <w:r>
        <w:rPr>
          <w:rFonts w:ascii="Times New Roman" w:eastAsia="Calibri" w:hAnsi="Times New Roman" w:cs="Times New Roman"/>
          <w:i/>
          <w:sz w:val="18"/>
          <w:szCs w:val="18"/>
        </w:rPr>
        <w:t>,</w:t>
      </w:r>
      <w:r w:rsidR="00246446" w:rsidRPr="00246446">
        <w:t xml:space="preserve"> </w:t>
      </w:r>
      <w:r w:rsidR="00246446" w:rsidRPr="00246446">
        <w:rPr>
          <w:rFonts w:ascii="Times New Roman" w:eastAsia="Calibri" w:hAnsi="Times New Roman" w:cs="Times New Roman"/>
          <w:i/>
          <w:sz w:val="18"/>
          <w:szCs w:val="18"/>
        </w:rPr>
        <w:t>SES coefficient represents the SD change in outcome for each quintile increase in SES</w:t>
      </w:r>
      <w:r w:rsidR="00246446">
        <w:rPr>
          <w:rFonts w:ascii="Times New Roman" w:eastAsia="Calibri" w:hAnsi="Times New Roman" w:cs="Times New Roman"/>
          <w:i/>
          <w:sz w:val="18"/>
          <w:szCs w:val="18"/>
        </w:rPr>
        <w:t>.</w:t>
      </w:r>
    </w:p>
    <w:p w14:paraId="5A6EA3D8" w14:textId="77777777" w:rsidR="00970467" w:rsidRDefault="00970467" w:rsidP="00970467">
      <w:pPr>
        <w:spacing w:after="0"/>
        <w:rPr>
          <w:rFonts w:ascii="Times New Roman" w:hAnsi="Times New Roman" w:cs="Times New Roman"/>
          <w:iCs/>
          <w:sz w:val="18"/>
          <w:szCs w:val="18"/>
        </w:rPr>
      </w:pPr>
    </w:p>
    <w:p w14:paraId="08508248" w14:textId="049EB9FF" w:rsidR="00052ED8" w:rsidRDefault="00052ED8" w:rsidP="00412BB7">
      <w:pPr>
        <w:spacing w:after="0"/>
        <w:rPr>
          <w:rFonts w:ascii="Times New Roman" w:hAnsi="Times New Roman" w:cs="Times New Roman"/>
          <w:iCs/>
          <w:sz w:val="18"/>
          <w:szCs w:val="18"/>
        </w:rPr>
      </w:pPr>
    </w:p>
    <w:p w14:paraId="57F5D579" w14:textId="77777777" w:rsidR="00D40F47" w:rsidRDefault="00D40F47" w:rsidP="00412BB7">
      <w:pPr>
        <w:spacing w:after="0"/>
        <w:rPr>
          <w:rFonts w:ascii="Times New Roman" w:hAnsi="Times New Roman" w:cs="Times New Roman"/>
          <w:iCs/>
          <w:sz w:val="18"/>
          <w:szCs w:val="18"/>
        </w:rPr>
      </w:pPr>
    </w:p>
    <w:p w14:paraId="68AFC9B7" w14:textId="2B498861" w:rsidR="00D40F47" w:rsidRDefault="00D40F47" w:rsidP="00D40F47">
      <w:pPr>
        <w:spacing w:after="0"/>
        <w:rPr>
          <w:rFonts w:ascii="Times New Roman" w:hAnsi="Times New Roman" w:cs="Times New Roman"/>
          <w:iCs/>
          <w:sz w:val="18"/>
          <w:szCs w:val="18"/>
        </w:rPr>
      </w:pPr>
      <w:r w:rsidRPr="00B970A5">
        <w:rPr>
          <w:rFonts w:ascii="Times New Roman" w:hAnsi="Times New Roman" w:cs="Times New Roman"/>
          <w:b/>
          <w:bCs/>
          <w:iCs/>
          <w:sz w:val="18"/>
          <w:szCs w:val="18"/>
        </w:rPr>
        <w:t>Supplement</w:t>
      </w:r>
      <w:r w:rsidR="00B970A5" w:rsidRPr="00B970A5">
        <w:rPr>
          <w:rFonts w:ascii="Times New Roman" w:hAnsi="Times New Roman" w:cs="Times New Roman"/>
          <w:b/>
          <w:bCs/>
          <w:iCs/>
          <w:sz w:val="18"/>
          <w:szCs w:val="18"/>
        </w:rPr>
        <w:t>al</w:t>
      </w:r>
      <w:r w:rsidRPr="00B970A5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 Figure </w:t>
      </w:r>
      <w:r w:rsidR="003A087D" w:rsidRPr="00B970A5">
        <w:rPr>
          <w:rFonts w:ascii="Times New Roman" w:hAnsi="Times New Roman" w:cs="Times New Roman"/>
          <w:b/>
          <w:bCs/>
          <w:iCs/>
          <w:sz w:val="18"/>
          <w:szCs w:val="18"/>
        </w:rPr>
        <w:t>1</w:t>
      </w:r>
      <w:r w:rsidRPr="00B970A5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: </w:t>
      </w:r>
      <w:r w:rsidRPr="00B970A5">
        <w:rPr>
          <w:rFonts w:ascii="Times New Roman" w:hAnsi="Times New Roman" w:cs="Times New Roman"/>
          <w:iCs/>
          <w:sz w:val="18"/>
          <w:szCs w:val="18"/>
        </w:rPr>
        <w:t>The distribution of DXA measured BMD for different sites by HIV status</w:t>
      </w:r>
      <w:bookmarkStart w:id="0" w:name="_GoBack"/>
      <w:bookmarkEnd w:id="0"/>
    </w:p>
    <w:p w14:paraId="074477AD" w14:textId="77777777" w:rsidR="00D40F47" w:rsidRDefault="00D40F47" w:rsidP="00412BB7">
      <w:pPr>
        <w:spacing w:after="0"/>
        <w:rPr>
          <w:rFonts w:ascii="Times New Roman" w:hAnsi="Times New Roman" w:cs="Times New Roman"/>
          <w:iCs/>
          <w:sz w:val="18"/>
          <w:szCs w:val="18"/>
        </w:rPr>
      </w:pPr>
    </w:p>
    <w:p w14:paraId="1C3492A2" w14:textId="1028DAFB" w:rsidR="00D40F47" w:rsidRPr="00D71FE0" w:rsidRDefault="0087048A" w:rsidP="00412BB7">
      <w:pPr>
        <w:spacing w:after="0"/>
        <w:rPr>
          <w:rFonts w:ascii="Times New Roman" w:hAnsi="Times New Roman" w:cs="Times New Roman"/>
          <w:iCs/>
          <w:sz w:val="18"/>
          <w:szCs w:val="18"/>
        </w:rPr>
      </w:pPr>
      <w:r>
        <w:rPr>
          <w:rFonts w:ascii="Times New Roman" w:hAnsi="Times New Roman" w:cs="Times New Roman"/>
          <w:iCs/>
          <w:noProof/>
          <w:sz w:val="18"/>
          <w:szCs w:val="18"/>
        </w:rPr>
        <w:drawing>
          <wp:inline distT="0" distB="0" distL="0" distR="0" wp14:anchorId="0A658CEE" wp14:editId="13C0ED5A">
            <wp:extent cx="5943600" cy="5943600"/>
            <wp:effectExtent l="0" t="0" r="0" b="0"/>
            <wp:docPr id="15389839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983970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0F47" w:rsidRPr="00D71FE0" w:rsidSect="0084517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B29E6C" w16cex:dateUtc="2023-09-05T19:51:00Z"/>
  <w16cex:commentExtensible w16cex:durableId="28B29E6B" w16cex:dateUtc="2023-09-18T07:29:00Z"/>
  <w16cex:commentExtensible w16cex:durableId="28A214A5" w16cex:dateUtc="2023-09-05T19:57:00Z"/>
  <w16cex:commentExtensible w16cex:durableId="28B2AB0E" w16cex:dateUtc="2023-09-18T08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D0EF3" w14:textId="77777777" w:rsidR="0084517D" w:rsidRDefault="0084517D" w:rsidP="005218D7">
      <w:pPr>
        <w:spacing w:after="0" w:line="240" w:lineRule="auto"/>
      </w:pPr>
      <w:r>
        <w:separator/>
      </w:r>
    </w:p>
  </w:endnote>
  <w:endnote w:type="continuationSeparator" w:id="0">
    <w:p w14:paraId="6F20929B" w14:textId="77777777" w:rsidR="0084517D" w:rsidRDefault="0084517D" w:rsidP="00521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995547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E0BEED" w14:textId="163DE30A" w:rsidR="005218D7" w:rsidRDefault="005218D7" w:rsidP="005218D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2FD3E5" w14:textId="77777777" w:rsidR="005218D7" w:rsidRDefault="005218D7" w:rsidP="005218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71598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94A0AD" w14:textId="4E777EF9" w:rsidR="005218D7" w:rsidRDefault="005218D7" w:rsidP="005218D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EAA3A4" w14:textId="77777777" w:rsidR="005218D7" w:rsidRDefault="005218D7" w:rsidP="005218D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7BCED4" w14:textId="77777777" w:rsidR="0086531A" w:rsidRDefault="008653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FF16C" w14:textId="77777777" w:rsidR="0084517D" w:rsidRDefault="0084517D" w:rsidP="005218D7">
      <w:pPr>
        <w:spacing w:after="0" w:line="240" w:lineRule="auto"/>
      </w:pPr>
      <w:r>
        <w:separator/>
      </w:r>
    </w:p>
  </w:footnote>
  <w:footnote w:type="continuationSeparator" w:id="0">
    <w:p w14:paraId="4A7B204C" w14:textId="77777777" w:rsidR="0084517D" w:rsidRDefault="0084517D" w:rsidP="005218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25EA19" w14:textId="77777777" w:rsidR="0086531A" w:rsidRDefault="0086531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C86EA" w14:textId="77777777" w:rsidR="0086531A" w:rsidRDefault="0086531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23C768" w14:textId="77777777" w:rsidR="0086531A" w:rsidRDefault="008653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D16128"/>
    <w:multiLevelType w:val="hybridMultilevel"/>
    <w:tmpl w:val="E1A07AEE"/>
    <w:lvl w:ilvl="0" w:tplc="C87A94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9C496A"/>
    <w:multiLevelType w:val="hybridMultilevel"/>
    <w:tmpl w:val="F2788B90"/>
    <w:lvl w:ilvl="0" w:tplc="8F36A46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589" w:hanging="360"/>
      </w:pPr>
    </w:lvl>
    <w:lvl w:ilvl="2" w:tplc="0809001B">
      <w:start w:val="1"/>
      <w:numFmt w:val="lowerRoman"/>
      <w:lvlText w:val="%3."/>
      <w:lvlJc w:val="right"/>
      <w:pPr>
        <w:ind w:left="1309" w:hanging="180"/>
      </w:pPr>
    </w:lvl>
    <w:lvl w:ilvl="3" w:tplc="0809000F" w:tentative="1">
      <w:start w:val="1"/>
      <w:numFmt w:val="decimal"/>
      <w:lvlText w:val="%4."/>
      <w:lvlJc w:val="left"/>
      <w:pPr>
        <w:ind w:left="2029" w:hanging="360"/>
      </w:pPr>
    </w:lvl>
    <w:lvl w:ilvl="4" w:tplc="08090019" w:tentative="1">
      <w:start w:val="1"/>
      <w:numFmt w:val="lowerLetter"/>
      <w:lvlText w:val="%5."/>
      <w:lvlJc w:val="left"/>
      <w:pPr>
        <w:ind w:left="2749" w:hanging="360"/>
      </w:pPr>
    </w:lvl>
    <w:lvl w:ilvl="5" w:tplc="0809001B" w:tentative="1">
      <w:start w:val="1"/>
      <w:numFmt w:val="lowerRoman"/>
      <w:lvlText w:val="%6."/>
      <w:lvlJc w:val="right"/>
      <w:pPr>
        <w:ind w:left="3469" w:hanging="180"/>
      </w:pPr>
    </w:lvl>
    <w:lvl w:ilvl="6" w:tplc="0809000F" w:tentative="1">
      <w:start w:val="1"/>
      <w:numFmt w:val="decimal"/>
      <w:lvlText w:val="%7."/>
      <w:lvlJc w:val="left"/>
      <w:pPr>
        <w:ind w:left="4189" w:hanging="360"/>
      </w:pPr>
    </w:lvl>
    <w:lvl w:ilvl="7" w:tplc="08090019" w:tentative="1">
      <w:start w:val="1"/>
      <w:numFmt w:val="lowerLetter"/>
      <w:lvlText w:val="%8."/>
      <w:lvlJc w:val="left"/>
      <w:pPr>
        <w:ind w:left="4909" w:hanging="360"/>
      </w:pPr>
    </w:lvl>
    <w:lvl w:ilvl="8" w:tplc="0809001B" w:tentative="1">
      <w:start w:val="1"/>
      <w:numFmt w:val="lowerRoman"/>
      <w:lvlText w:val="%9."/>
      <w:lvlJc w:val="right"/>
      <w:pPr>
        <w:ind w:left="5629" w:hanging="180"/>
      </w:pPr>
    </w:lvl>
  </w:abstractNum>
  <w:abstractNum w:abstractNumId="2" w15:restartNumberingAfterBreak="0">
    <w:nsid w:val="552D74CE"/>
    <w:multiLevelType w:val="hybridMultilevel"/>
    <w:tmpl w:val="86864C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FF3"/>
    <w:rsid w:val="000012D9"/>
    <w:rsid w:val="00003B9C"/>
    <w:rsid w:val="00006974"/>
    <w:rsid w:val="00007176"/>
    <w:rsid w:val="00013204"/>
    <w:rsid w:val="00015E9C"/>
    <w:rsid w:val="00017541"/>
    <w:rsid w:val="000202B2"/>
    <w:rsid w:val="000206F4"/>
    <w:rsid w:val="000217D4"/>
    <w:rsid w:val="000227EC"/>
    <w:rsid w:val="000277FC"/>
    <w:rsid w:val="00036EFD"/>
    <w:rsid w:val="00037C21"/>
    <w:rsid w:val="00050C68"/>
    <w:rsid w:val="000515BC"/>
    <w:rsid w:val="00051D2E"/>
    <w:rsid w:val="000524A2"/>
    <w:rsid w:val="00052ED8"/>
    <w:rsid w:val="00052F77"/>
    <w:rsid w:val="000531AA"/>
    <w:rsid w:val="00053CF3"/>
    <w:rsid w:val="00053CF6"/>
    <w:rsid w:val="0005606D"/>
    <w:rsid w:val="00057886"/>
    <w:rsid w:val="00062C68"/>
    <w:rsid w:val="00062E39"/>
    <w:rsid w:val="00063CF7"/>
    <w:rsid w:val="000642E2"/>
    <w:rsid w:val="00065C57"/>
    <w:rsid w:val="00067DDF"/>
    <w:rsid w:val="00067FC0"/>
    <w:rsid w:val="00073BEC"/>
    <w:rsid w:val="000745E9"/>
    <w:rsid w:val="000776F3"/>
    <w:rsid w:val="00081DB8"/>
    <w:rsid w:val="0009318C"/>
    <w:rsid w:val="000A2105"/>
    <w:rsid w:val="000A72C1"/>
    <w:rsid w:val="000B7A8C"/>
    <w:rsid w:val="000C3164"/>
    <w:rsid w:val="000C44CE"/>
    <w:rsid w:val="000D0E45"/>
    <w:rsid w:val="000D569C"/>
    <w:rsid w:val="000D577C"/>
    <w:rsid w:val="000D610B"/>
    <w:rsid w:val="000E06CD"/>
    <w:rsid w:val="000E317C"/>
    <w:rsid w:val="000E3978"/>
    <w:rsid w:val="000E5637"/>
    <w:rsid w:val="000E5BCE"/>
    <w:rsid w:val="000E5F25"/>
    <w:rsid w:val="000E7FCC"/>
    <w:rsid w:val="000F0BFF"/>
    <w:rsid w:val="000F13B6"/>
    <w:rsid w:val="000F1EAC"/>
    <w:rsid w:val="000F2451"/>
    <w:rsid w:val="000F5E2C"/>
    <w:rsid w:val="001022FD"/>
    <w:rsid w:val="001029A8"/>
    <w:rsid w:val="00102EE3"/>
    <w:rsid w:val="00102F2D"/>
    <w:rsid w:val="00102FDF"/>
    <w:rsid w:val="0010449C"/>
    <w:rsid w:val="00105859"/>
    <w:rsid w:val="00106A94"/>
    <w:rsid w:val="001103E6"/>
    <w:rsid w:val="00111FA3"/>
    <w:rsid w:val="00114826"/>
    <w:rsid w:val="00116282"/>
    <w:rsid w:val="0011799F"/>
    <w:rsid w:val="001205C2"/>
    <w:rsid w:val="00120899"/>
    <w:rsid w:val="00123C47"/>
    <w:rsid w:val="00126ACC"/>
    <w:rsid w:val="00131779"/>
    <w:rsid w:val="00132EAA"/>
    <w:rsid w:val="00142CC2"/>
    <w:rsid w:val="00144329"/>
    <w:rsid w:val="00146F3D"/>
    <w:rsid w:val="001479D5"/>
    <w:rsid w:val="0015076B"/>
    <w:rsid w:val="00150C37"/>
    <w:rsid w:val="00151A92"/>
    <w:rsid w:val="00151C71"/>
    <w:rsid w:val="00152078"/>
    <w:rsid w:val="00155A0F"/>
    <w:rsid w:val="00161BB6"/>
    <w:rsid w:val="001631DB"/>
    <w:rsid w:val="0017003B"/>
    <w:rsid w:val="001735CE"/>
    <w:rsid w:val="00180A56"/>
    <w:rsid w:val="00185037"/>
    <w:rsid w:val="00185922"/>
    <w:rsid w:val="00191792"/>
    <w:rsid w:val="001A21BD"/>
    <w:rsid w:val="001A36A0"/>
    <w:rsid w:val="001A70E5"/>
    <w:rsid w:val="001A776F"/>
    <w:rsid w:val="001B08D0"/>
    <w:rsid w:val="001B4127"/>
    <w:rsid w:val="001B4811"/>
    <w:rsid w:val="001B6DD4"/>
    <w:rsid w:val="001C0FF2"/>
    <w:rsid w:val="001C1142"/>
    <w:rsid w:val="001C1800"/>
    <w:rsid w:val="001C1E16"/>
    <w:rsid w:val="001C364D"/>
    <w:rsid w:val="001D105A"/>
    <w:rsid w:val="001E10E0"/>
    <w:rsid w:val="001E37B8"/>
    <w:rsid w:val="001E4DAC"/>
    <w:rsid w:val="001E5370"/>
    <w:rsid w:val="001E67E3"/>
    <w:rsid w:val="001E6E64"/>
    <w:rsid w:val="001F1CB1"/>
    <w:rsid w:val="001F7140"/>
    <w:rsid w:val="001F77B6"/>
    <w:rsid w:val="002043D5"/>
    <w:rsid w:val="00206C40"/>
    <w:rsid w:val="00207642"/>
    <w:rsid w:val="00210814"/>
    <w:rsid w:val="00211DED"/>
    <w:rsid w:val="0021444F"/>
    <w:rsid w:val="002172E8"/>
    <w:rsid w:val="00226C7C"/>
    <w:rsid w:val="00230510"/>
    <w:rsid w:val="00234563"/>
    <w:rsid w:val="00235FB1"/>
    <w:rsid w:val="002402CD"/>
    <w:rsid w:val="00241163"/>
    <w:rsid w:val="00241268"/>
    <w:rsid w:val="00246446"/>
    <w:rsid w:val="002532F2"/>
    <w:rsid w:val="00256552"/>
    <w:rsid w:val="00262337"/>
    <w:rsid w:val="00262AB6"/>
    <w:rsid w:val="0026593D"/>
    <w:rsid w:val="00272364"/>
    <w:rsid w:val="00272B02"/>
    <w:rsid w:val="002735A0"/>
    <w:rsid w:val="00274782"/>
    <w:rsid w:val="00275FBA"/>
    <w:rsid w:val="00276C35"/>
    <w:rsid w:val="00277EBE"/>
    <w:rsid w:val="00280A02"/>
    <w:rsid w:val="00283430"/>
    <w:rsid w:val="0028703C"/>
    <w:rsid w:val="00287182"/>
    <w:rsid w:val="00290619"/>
    <w:rsid w:val="00293DF1"/>
    <w:rsid w:val="002950D3"/>
    <w:rsid w:val="00296269"/>
    <w:rsid w:val="002A13F8"/>
    <w:rsid w:val="002A1978"/>
    <w:rsid w:val="002A659D"/>
    <w:rsid w:val="002B0530"/>
    <w:rsid w:val="002B11A2"/>
    <w:rsid w:val="002B6D8D"/>
    <w:rsid w:val="002C065D"/>
    <w:rsid w:val="002C0AC8"/>
    <w:rsid w:val="002C6ACB"/>
    <w:rsid w:val="002D133D"/>
    <w:rsid w:val="002D4D62"/>
    <w:rsid w:val="002D4F19"/>
    <w:rsid w:val="002D5432"/>
    <w:rsid w:val="002D545F"/>
    <w:rsid w:val="002E10C2"/>
    <w:rsid w:val="002E164C"/>
    <w:rsid w:val="002E207B"/>
    <w:rsid w:val="002E27AD"/>
    <w:rsid w:val="002E6624"/>
    <w:rsid w:val="002E7D8D"/>
    <w:rsid w:val="002F0F2D"/>
    <w:rsid w:val="002F1C60"/>
    <w:rsid w:val="002F53DD"/>
    <w:rsid w:val="002F6089"/>
    <w:rsid w:val="002F6E6E"/>
    <w:rsid w:val="003014C2"/>
    <w:rsid w:val="00305E8D"/>
    <w:rsid w:val="00312B5B"/>
    <w:rsid w:val="00312DC7"/>
    <w:rsid w:val="003242B5"/>
    <w:rsid w:val="003306FA"/>
    <w:rsid w:val="0033732F"/>
    <w:rsid w:val="003454CE"/>
    <w:rsid w:val="003476F9"/>
    <w:rsid w:val="003513F7"/>
    <w:rsid w:val="00355433"/>
    <w:rsid w:val="0035710B"/>
    <w:rsid w:val="0035763F"/>
    <w:rsid w:val="0036032D"/>
    <w:rsid w:val="00361EB1"/>
    <w:rsid w:val="003638AF"/>
    <w:rsid w:val="00367454"/>
    <w:rsid w:val="0037328F"/>
    <w:rsid w:val="00380A0F"/>
    <w:rsid w:val="00380CFD"/>
    <w:rsid w:val="00381D08"/>
    <w:rsid w:val="00383A7A"/>
    <w:rsid w:val="00383C94"/>
    <w:rsid w:val="00385B97"/>
    <w:rsid w:val="00385F23"/>
    <w:rsid w:val="00386B1B"/>
    <w:rsid w:val="0039246E"/>
    <w:rsid w:val="00394E22"/>
    <w:rsid w:val="003952B4"/>
    <w:rsid w:val="00396EDF"/>
    <w:rsid w:val="003A087D"/>
    <w:rsid w:val="003A0D04"/>
    <w:rsid w:val="003A463D"/>
    <w:rsid w:val="003A4CD7"/>
    <w:rsid w:val="003A5AAF"/>
    <w:rsid w:val="003A6F97"/>
    <w:rsid w:val="003A7965"/>
    <w:rsid w:val="003B2E43"/>
    <w:rsid w:val="003B4052"/>
    <w:rsid w:val="003B6ABC"/>
    <w:rsid w:val="003C242C"/>
    <w:rsid w:val="003C2917"/>
    <w:rsid w:val="003C52CF"/>
    <w:rsid w:val="003D066E"/>
    <w:rsid w:val="003D157C"/>
    <w:rsid w:val="003D3156"/>
    <w:rsid w:val="003D46E2"/>
    <w:rsid w:val="003D494E"/>
    <w:rsid w:val="003D741E"/>
    <w:rsid w:val="003E0182"/>
    <w:rsid w:val="003E19A2"/>
    <w:rsid w:val="003E2506"/>
    <w:rsid w:val="003E7056"/>
    <w:rsid w:val="003E761E"/>
    <w:rsid w:val="003F100E"/>
    <w:rsid w:val="003F290C"/>
    <w:rsid w:val="003F51C7"/>
    <w:rsid w:val="003F55ED"/>
    <w:rsid w:val="003F5803"/>
    <w:rsid w:val="003F76D1"/>
    <w:rsid w:val="00402FA8"/>
    <w:rsid w:val="00410D39"/>
    <w:rsid w:val="004123EC"/>
    <w:rsid w:val="00412BB7"/>
    <w:rsid w:val="00414049"/>
    <w:rsid w:val="00414807"/>
    <w:rsid w:val="00414B1F"/>
    <w:rsid w:val="0041660F"/>
    <w:rsid w:val="0042116F"/>
    <w:rsid w:val="00422B15"/>
    <w:rsid w:val="0042306F"/>
    <w:rsid w:val="0042513A"/>
    <w:rsid w:val="00426159"/>
    <w:rsid w:val="0042703B"/>
    <w:rsid w:val="00430727"/>
    <w:rsid w:val="0043113A"/>
    <w:rsid w:val="004359EA"/>
    <w:rsid w:val="00437217"/>
    <w:rsid w:val="00442C03"/>
    <w:rsid w:val="00442F7E"/>
    <w:rsid w:val="00443538"/>
    <w:rsid w:val="00444833"/>
    <w:rsid w:val="00445693"/>
    <w:rsid w:val="00450503"/>
    <w:rsid w:val="00450FA9"/>
    <w:rsid w:val="00451C11"/>
    <w:rsid w:val="004528D3"/>
    <w:rsid w:val="004528F8"/>
    <w:rsid w:val="00453A5B"/>
    <w:rsid w:val="004542D7"/>
    <w:rsid w:val="00456149"/>
    <w:rsid w:val="00457A20"/>
    <w:rsid w:val="00461BE6"/>
    <w:rsid w:val="00463EAD"/>
    <w:rsid w:val="00464B81"/>
    <w:rsid w:val="004704D8"/>
    <w:rsid w:val="004723BA"/>
    <w:rsid w:val="0047408C"/>
    <w:rsid w:val="00474EFF"/>
    <w:rsid w:val="00477684"/>
    <w:rsid w:val="004818BB"/>
    <w:rsid w:val="00482499"/>
    <w:rsid w:val="00482BC7"/>
    <w:rsid w:val="004854C3"/>
    <w:rsid w:val="00485914"/>
    <w:rsid w:val="00491743"/>
    <w:rsid w:val="00491A8F"/>
    <w:rsid w:val="00497F26"/>
    <w:rsid w:val="004A1443"/>
    <w:rsid w:val="004A1926"/>
    <w:rsid w:val="004A2C1C"/>
    <w:rsid w:val="004B53C5"/>
    <w:rsid w:val="004B5819"/>
    <w:rsid w:val="004B6E32"/>
    <w:rsid w:val="004D0631"/>
    <w:rsid w:val="004E7C1F"/>
    <w:rsid w:val="004F29CA"/>
    <w:rsid w:val="004F61CB"/>
    <w:rsid w:val="004F6935"/>
    <w:rsid w:val="004F6B55"/>
    <w:rsid w:val="00504541"/>
    <w:rsid w:val="0051777D"/>
    <w:rsid w:val="005218D7"/>
    <w:rsid w:val="005226E2"/>
    <w:rsid w:val="0052480C"/>
    <w:rsid w:val="005271E1"/>
    <w:rsid w:val="00532410"/>
    <w:rsid w:val="005333FA"/>
    <w:rsid w:val="0053372F"/>
    <w:rsid w:val="005351BA"/>
    <w:rsid w:val="00536A94"/>
    <w:rsid w:val="00540251"/>
    <w:rsid w:val="00541882"/>
    <w:rsid w:val="0054342B"/>
    <w:rsid w:val="00550045"/>
    <w:rsid w:val="00550FB0"/>
    <w:rsid w:val="00551428"/>
    <w:rsid w:val="00552DE0"/>
    <w:rsid w:val="005542CD"/>
    <w:rsid w:val="00556F66"/>
    <w:rsid w:val="00560DBA"/>
    <w:rsid w:val="00560E59"/>
    <w:rsid w:val="00561A4A"/>
    <w:rsid w:val="005643DD"/>
    <w:rsid w:val="00572ED0"/>
    <w:rsid w:val="005739DE"/>
    <w:rsid w:val="005745F0"/>
    <w:rsid w:val="0057608D"/>
    <w:rsid w:val="005774D2"/>
    <w:rsid w:val="005846F7"/>
    <w:rsid w:val="0059125B"/>
    <w:rsid w:val="00593335"/>
    <w:rsid w:val="00593706"/>
    <w:rsid w:val="00596E79"/>
    <w:rsid w:val="005A0217"/>
    <w:rsid w:val="005A0899"/>
    <w:rsid w:val="005A4F98"/>
    <w:rsid w:val="005A5511"/>
    <w:rsid w:val="005A6DA7"/>
    <w:rsid w:val="005B029A"/>
    <w:rsid w:val="005B2FFA"/>
    <w:rsid w:val="005B4B78"/>
    <w:rsid w:val="005B527C"/>
    <w:rsid w:val="005C02A8"/>
    <w:rsid w:val="005C2224"/>
    <w:rsid w:val="005C5BDD"/>
    <w:rsid w:val="005C70B3"/>
    <w:rsid w:val="005D0BDC"/>
    <w:rsid w:val="005D3AD4"/>
    <w:rsid w:val="005D7585"/>
    <w:rsid w:val="005E3998"/>
    <w:rsid w:val="005E66B0"/>
    <w:rsid w:val="005F5DBA"/>
    <w:rsid w:val="005F62B5"/>
    <w:rsid w:val="005F70D4"/>
    <w:rsid w:val="005F7EB2"/>
    <w:rsid w:val="005F7F2C"/>
    <w:rsid w:val="00601544"/>
    <w:rsid w:val="006022B7"/>
    <w:rsid w:val="006032DE"/>
    <w:rsid w:val="00603F27"/>
    <w:rsid w:val="00604C56"/>
    <w:rsid w:val="00611716"/>
    <w:rsid w:val="00614853"/>
    <w:rsid w:val="00624445"/>
    <w:rsid w:val="00632193"/>
    <w:rsid w:val="00632F6F"/>
    <w:rsid w:val="00633A33"/>
    <w:rsid w:val="00634BC9"/>
    <w:rsid w:val="00640770"/>
    <w:rsid w:val="006454C1"/>
    <w:rsid w:val="00647227"/>
    <w:rsid w:val="006501D9"/>
    <w:rsid w:val="00655610"/>
    <w:rsid w:val="00657596"/>
    <w:rsid w:val="006600FE"/>
    <w:rsid w:val="006601DF"/>
    <w:rsid w:val="00662CE6"/>
    <w:rsid w:val="00662E1B"/>
    <w:rsid w:val="00665AB0"/>
    <w:rsid w:val="00665DF0"/>
    <w:rsid w:val="0067243C"/>
    <w:rsid w:val="00675504"/>
    <w:rsid w:val="006762BC"/>
    <w:rsid w:val="00677DEE"/>
    <w:rsid w:val="00680F08"/>
    <w:rsid w:val="00681E24"/>
    <w:rsid w:val="00682661"/>
    <w:rsid w:val="00682FDE"/>
    <w:rsid w:val="006846E1"/>
    <w:rsid w:val="00685DFA"/>
    <w:rsid w:val="00687424"/>
    <w:rsid w:val="006A2443"/>
    <w:rsid w:val="006A4E2C"/>
    <w:rsid w:val="006A5299"/>
    <w:rsid w:val="006A5EDF"/>
    <w:rsid w:val="006A61D8"/>
    <w:rsid w:val="006A6FDC"/>
    <w:rsid w:val="006B0CB2"/>
    <w:rsid w:val="006B1FBB"/>
    <w:rsid w:val="006B35BD"/>
    <w:rsid w:val="006B6CA1"/>
    <w:rsid w:val="006B765B"/>
    <w:rsid w:val="006B7B81"/>
    <w:rsid w:val="006C327A"/>
    <w:rsid w:val="006C4A27"/>
    <w:rsid w:val="006C57BF"/>
    <w:rsid w:val="006C5B18"/>
    <w:rsid w:val="006D5391"/>
    <w:rsid w:val="006E092E"/>
    <w:rsid w:val="006E51B3"/>
    <w:rsid w:val="006F053D"/>
    <w:rsid w:val="006F1C88"/>
    <w:rsid w:val="006F21B2"/>
    <w:rsid w:val="006F2F99"/>
    <w:rsid w:val="006F52A7"/>
    <w:rsid w:val="006F69B7"/>
    <w:rsid w:val="006F7E2E"/>
    <w:rsid w:val="007027BD"/>
    <w:rsid w:val="0070383B"/>
    <w:rsid w:val="00704410"/>
    <w:rsid w:val="0070486D"/>
    <w:rsid w:val="00705234"/>
    <w:rsid w:val="00705856"/>
    <w:rsid w:val="00710BED"/>
    <w:rsid w:val="0071486B"/>
    <w:rsid w:val="0071560E"/>
    <w:rsid w:val="00715EBF"/>
    <w:rsid w:val="007315FA"/>
    <w:rsid w:val="00732235"/>
    <w:rsid w:val="00732381"/>
    <w:rsid w:val="00751BDC"/>
    <w:rsid w:val="007567C1"/>
    <w:rsid w:val="00756E66"/>
    <w:rsid w:val="00760F72"/>
    <w:rsid w:val="0076276C"/>
    <w:rsid w:val="00763E80"/>
    <w:rsid w:val="00767F49"/>
    <w:rsid w:val="0077146E"/>
    <w:rsid w:val="00772CED"/>
    <w:rsid w:val="007735DD"/>
    <w:rsid w:val="00775F2C"/>
    <w:rsid w:val="00776436"/>
    <w:rsid w:val="007766A8"/>
    <w:rsid w:val="00780C8B"/>
    <w:rsid w:val="00783FED"/>
    <w:rsid w:val="0078696F"/>
    <w:rsid w:val="0079392C"/>
    <w:rsid w:val="00793B1F"/>
    <w:rsid w:val="00795DE0"/>
    <w:rsid w:val="00796ABF"/>
    <w:rsid w:val="00796B1B"/>
    <w:rsid w:val="00797AD4"/>
    <w:rsid w:val="007A0791"/>
    <w:rsid w:val="007A0A76"/>
    <w:rsid w:val="007A3BBF"/>
    <w:rsid w:val="007A559A"/>
    <w:rsid w:val="007A729B"/>
    <w:rsid w:val="007B0658"/>
    <w:rsid w:val="007B0858"/>
    <w:rsid w:val="007B0A35"/>
    <w:rsid w:val="007B2411"/>
    <w:rsid w:val="007B39A8"/>
    <w:rsid w:val="007B58D8"/>
    <w:rsid w:val="007B662F"/>
    <w:rsid w:val="007C0E4F"/>
    <w:rsid w:val="007C1F48"/>
    <w:rsid w:val="007C3246"/>
    <w:rsid w:val="007C33FA"/>
    <w:rsid w:val="007C4827"/>
    <w:rsid w:val="007D03DD"/>
    <w:rsid w:val="007D05A0"/>
    <w:rsid w:val="007D0799"/>
    <w:rsid w:val="007D1E2A"/>
    <w:rsid w:val="007D2665"/>
    <w:rsid w:val="007D39D6"/>
    <w:rsid w:val="007D4516"/>
    <w:rsid w:val="007D7873"/>
    <w:rsid w:val="007E4516"/>
    <w:rsid w:val="007E5FE5"/>
    <w:rsid w:val="007E6074"/>
    <w:rsid w:val="007E7A17"/>
    <w:rsid w:val="007F43E5"/>
    <w:rsid w:val="007F591E"/>
    <w:rsid w:val="007F6CC0"/>
    <w:rsid w:val="00802DAF"/>
    <w:rsid w:val="00803C9C"/>
    <w:rsid w:val="00804D8F"/>
    <w:rsid w:val="00807856"/>
    <w:rsid w:val="00807C63"/>
    <w:rsid w:val="00810919"/>
    <w:rsid w:val="00823BE6"/>
    <w:rsid w:val="00830816"/>
    <w:rsid w:val="00831070"/>
    <w:rsid w:val="00832344"/>
    <w:rsid w:val="008358A2"/>
    <w:rsid w:val="00837E75"/>
    <w:rsid w:val="00842C73"/>
    <w:rsid w:val="0084517D"/>
    <w:rsid w:val="00846180"/>
    <w:rsid w:val="008468DE"/>
    <w:rsid w:val="00855F7F"/>
    <w:rsid w:val="0086043C"/>
    <w:rsid w:val="0086531A"/>
    <w:rsid w:val="00865F13"/>
    <w:rsid w:val="00867321"/>
    <w:rsid w:val="00867A62"/>
    <w:rsid w:val="0087032E"/>
    <w:rsid w:val="0087048A"/>
    <w:rsid w:val="0087290F"/>
    <w:rsid w:val="00874609"/>
    <w:rsid w:val="008801ED"/>
    <w:rsid w:val="00881D13"/>
    <w:rsid w:val="008839EA"/>
    <w:rsid w:val="00884252"/>
    <w:rsid w:val="00891234"/>
    <w:rsid w:val="0089366B"/>
    <w:rsid w:val="008955F6"/>
    <w:rsid w:val="00895C08"/>
    <w:rsid w:val="008A021D"/>
    <w:rsid w:val="008A0683"/>
    <w:rsid w:val="008A10BC"/>
    <w:rsid w:val="008A561C"/>
    <w:rsid w:val="008A58DA"/>
    <w:rsid w:val="008A63A9"/>
    <w:rsid w:val="008A78D2"/>
    <w:rsid w:val="008B050E"/>
    <w:rsid w:val="008B4110"/>
    <w:rsid w:val="008C03E8"/>
    <w:rsid w:val="008C23ED"/>
    <w:rsid w:val="008C3E3D"/>
    <w:rsid w:val="008C437D"/>
    <w:rsid w:val="008D12E4"/>
    <w:rsid w:val="008D31AB"/>
    <w:rsid w:val="008D5546"/>
    <w:rsid w:val="008D71A5"/>
    <w:rsid w:val="008D7997"/>
    <w:rsid w:val="008E5BCA"/>
    <w:rsid w:val="008F07BE"/>
    <w:rsid w:val="008F0BD4"/>
    <w:rsid w:val="008F5C84"/>
    <w:rsid w:val="008F7323"/>
    <w:rsid w:val="009032A4"/>
    <w:rsid w:val="00903462"/>
    <w:rsid w:val="00903A1C"/>
    <w:rsid w:val="00905674"/>
    <w:rsid w:val="009117D8"/>
    <w:rsid w:val="00913AB6"/>
    <w:rsid w:val="0091425E"/>
    <w:rsid w:val="00914609"/>
    <w:rsid w:val="00916D90"/>
    <w:rsid w:val="00916EF6"/>
    <w:rsid w:val="00917347"/>
    <w:rsid w:val="009232DD"/>
    <w:rsid w:val="00927F9C"/>
    <w:rsid w:val="00935D54"/>
    <w:rsid w:val="00943683"/>
    <w:rsid w:val="009468AE"/>
    <w:rsid w:val="0095155E"/>
    <w:rsid w:val="009517E8"/>
    <w:rsid w:val="00951846"/>
    <w:rsid w:val="00952348"/>
    <w:rsid w:val="0095430D"/>
    <w:rsid w:val="00956FC2"/>
    <w:rsid w:val="009619DC"/>
    <w:rsid w:val="00966AE9"/>
    <w:rsid w:val="00967191"/>
    <w:rsid w:val="00967D20"/>
    <w:rsid w:val="00970467"/>
    <w:rsid w:val="00970A39"/>
    <w:rsid w:val="00970EB2"/>
    <w:rsid w:val="00974A57"/>
    <w:rsid w:val="0097632D"/>
    <w:rsid w:val="00976729"/>
    <w:rsid w:val="00980368"/>
    <w:rsid w:val="00981866"/>
    <w:rsid w:val="009866DF"/>
    <w:rsid w:val="009872A0"/>
    <w:rsid w:val="00995958"/>
    <w:rsid w:val="00995FFE"/>
    <w:rsid w:val="009966AA"/>
    <w:rsid w:val="00997AFF"/>
    <w:rsid w:val="00997BA7"/>
    <w:rsid w:val="00997F33"/>
    <w:rsid w:val="009A1F25"/>
    <w:rsid w:val="009A270A"/>
    <w:rsid w:val="009A2996"/>
    <w:rsid w:val="009B187B"/>
    <w:rsid w:val="009B3FB3"/>
    <w:rsid w:val="009B6058"/>
    <w:rsid w:val="009B7155"/>
    <w:rsid w:val="009C00DE"/>
    <w:rsid w:val="009C7052"/>
    <w:rsid w:val="009D10F6"/>
    <w:rsid w:val="009D4FB7"/>
    <w:rsid w:val="009D7802"/>
    <w:rsid w:val="009D787D"/>
    <w:rsid w:val="009E29B0"/>
    <w:rsid w:val="009E37C2"/>
    <w:rsid w:val="009E5889"/>
    <w:rsid w:val="009E6EBA"/>
    <w:rsid w:val="009F3E47"/>
    <w:rsid w:val="009F43C9"/>
    <w:rsid w:val="009F4604"/>
    <w:rsid w:val="009F4D2D"/>
    <w:rsid w:val="009F7AF2"/>
    <w:rsid w:val="00A01136"/>
    <w:rsid w:val="00A03D8A"/>
    <w:rsid w:val="00A0462B"/>
    <w:rsid w:val="00A07188"/>
    <w:rsid w:val="00A07284"/>
    <w:rsid w:val="00A114F9"/>
    <w:rsid w:val="00A12F25"/>
    <w:rsid w:val="00A163BB"/>
    <w:rsid w:val="00A17634"/>
    <w:rsid w:val="00A20FF3"/>
    <w:rsid w:val="00A21439"/>
    <w:rsid w:val="00A21AC6"/>
    <w:rsid w:val="00A253CA"/>
    <w:rsid w:val="00A2608E"/>
    <w:rsid w:val="00A26CE5"/>
    <w:rsid w:val="00A31917"/>
    <w:rsid w:val="00A3286F"/>
    <w:rsid w:val="00A35075"/>
    <w:rsid w:val="00A463F7"/>
    <w:rsid w:val="00A517E2"/>
    <w:rsid w:val="00A56EEE"/>
    <w:rsid w:val="00A57E4C"/>
    <w:rsid w:val="00A6259C"/>
    <w:rsid w:val="00A66C4D"/>
    <w:rsid w:val="00A70959"/>
    <w:rsid w:val="00A709F4"/>
    <w:rsid w:val="00A70B77"/>
    <w:rsid w:val="00A71533"/>
    <w:rsid w:val="00A7217A"/>
    <w:rsid w:val="00A74BF2"/>
    <w:rsid w:val="00A764EF"/>
    <w:rsid w:val="00A76F9C"/>
    <w:rsid w:val="00A77338"/>
    <w:rsid w:val="00A840F1"/>
    <w:rsid w:val="00A8413B"/>
    <w:rsid w:val="00A84323"/>
    <w:rsid w:val="00A84E43"/>
    <w:rsid w:val="00A863F1"/>
    <w:rsid w:val="00A8702C"/>
    <w:rsid w:val="00A91457"/>
    <w:rsid w:val="00A9376E"/>
    <w:rsid w:val="00A93B0E"/>
    <w:rsid w:val="00A93B1E"/>
    <w:rsid w:val="00A93F23"/>
    <w:rsid w:val="00AA1B5E"/>
    <w:rsid w:val="00AA3F8B"/>
    <w:rsid w:val="00AA6F73"/>
    <w:rsid w:val="00AB1FCE"/>
    <w:rsid w:val="00AB3415"/>
    <w:rsid w:val="00AB4340"/>
    <w:rsid w:val="00AB4621"/>
    <w:rsid w:val="00AB5A3B"/>
    <w:rsid w:val="00AB5EA4"/>
    <w:rsid w:val="00AB67F0"/>
    <w:rsid w:val="00AB6C25"/>
    <w:rsid w:val="00AC05A5"/>
    <w:rsid w:val="00AC38CC"/>
    <w:rsid w:val="00AC5756"/>
    <w:rsid w:val="00AD2DC8"/>
    <w:rsid w:val="00AD42FF"/>
    <w:rsid w:val="00AD4CA1"/>
    <w:rsid w:val="00AD530C"/>
    <w:rsid w:val="00AE0E35"/>
    <w:rsid w:val="00AF49A3"/>
    <w:rsid w:val="00AF79ED"/>
    <w:rsid w:val="00B038AF"/>
    <w:rsid w:val="00B11C0C"/>
    <w:rsid w:val="00B13CF1"/>
    <w:rsid w:val="00B175CB"/>
    <w:rsid w:val="00B217E9"/>
    <w:rsid w:val="00B25B30"/>
    <w:rsid w:val="00B27A8C"/>
    <w:rsid w:val="00B27ED9"/>
    <w:rsid w:val="00B42398"/>
    <w:rsid w:val="00B459CD"/>
    <w:rsid w:val="00B46D94"/>
    <w:rsid w:val="00B50AB6"/>
    <w:rsid w:val="00B51889"/>
    <w:rsid w:val="00B545A5"/>
    <w:rsid w:val="00B56853"/>
    <w:rsid w:val="00B56A66"/>
    <w:rsid w:val="00B62043"/>
    <w:rsid w:val="00B62289"/>
    <w:rsid w:val="00B64CE0"/>
    <w:rsid w:val="00B6748C"/>
    <w:rsid w:val="00B6794A"/>
    <w:rsid w:val="00B710D5"/>
    <w:rsid w:val="00B72AFA"/>
    <w:rsid w:val="00B73B3C"/>
    <w:rsid w:val="00B74BB5"/>
    <w:rsid w:val="00B76D01"/>
    <w:rsid w:val="00B83776"/>
    <w:rsid w:val="00B83C1C"/>
    <w:rsid w:val="00B933B0"/>
    <w:rsid w:val="00B96ACC"/>
    <w:rsid w:val="00B970A5"/>
    <w:rsid w:val="00B976B5"/>
    <w:rsid w:val="00B97F8E"/>
    <w:rsid w:val="00BA0947"/>
    <w:rsid w:val="00BA0B10"/>
    <w:rsid w:val="00BA11AA"/>
    <w:rsid w:val="00BA176A"/>
    <w:rsid w:val="00BA2146"/>
    <w:rsid w:val="00BA2341"/>
    <w:rsid w:val="00BA2508"/>
    <w:rsid w:val="00BA4417"/>
    <w:rsid w:val="00BA5BC2"/>
    <w:rsid w:val="00BA5F77"/>
    <w:rsid w:val="00BB0912"/>
    <w:rsid w:val="00BB1211"/>
    <w:rsid w:val="00BB21C9"/>
    <w:rsid w:val="00BC2F89"/>
    <w:rsid w:val="00BC3AE7"/>
    <w:rsid w:val="00BC4E6E"/>
    <w:rsid w:val="00BC7DA0"/>
    <w:rsid w:val="00BD25D5"/>
    <w:rsid w:val="00BD6240"/>
    <w:rsid w:val="00BD65F6"/>
    <w:rsid w:val="00BE084C"/>
    <w:rsid w:val="00BE1EDD"/>
    <w:rsid w:val="00BE3830"/>
    <w:rsid w:val="00BE44A3"/>
    <w:rsid w:val="00BF06C1"/>
    <w:rsid w:val="00BF24A5"/>
    <w:rsid w:val="00BF47B9"/>
    <w:rsid w:val="00BF48F9"/>
    <w:rsid w:val="00C004D9"/>
    <w:rsid w:val="00C02645"/>
    <w:rsid w:val="00C07384"/>
    <w:rsid w:val="00C07412"/>
    <w:rsid w:val="00C11794"/>
    <w:rsid w:val="00C13244"/>
    <w:rsid w:val="00C135B4"/>
    <w:rsid w:val="00C16CB8"/>
    <w:rsid w:val="00C21957"/>
    <w:rsid w:val="00C2402B"/>
    <w:rsid w:val="00C26524"/>
    <w:rsid w:val="00C301CF"/>
    <w:rsid w:val="00C3176B"/>
    <w:rsid w:val="00C31C62"/>
    <w:rsid w:val="00C362B6"/>
    <w:rsid w:val="00C362EC"/>
    <w:rsid w:val="00C37D6B"/>
    <w:rsid w:val="00C43A43"/>
    <w:rsid w:val="00C53819"/>
    <w:rsid w:val="00C541F5"/>
    <w:rsid w:val="00C574D3"/>
    <w:rsid w:val="00C57C73"/>
    <w:rsid w:val="00C61651"/>
    <w:rsid w:val="00C62DF1"/>
    <w:rsid w:val="00C66360"/>
    <w:rsid w:val="00C714E2"/>
    <w:rsid w:val="00C75AB7"/>
    <w:rsid w:val="00C77476"/>
    <w:rsid w:val="00C8037F"/>
    <w:rsid w:val="00C83E8D"/>
    <w:rsid w:val="00C85AC1"/>
    <w:rsid w:val="00C87FE7"/>
    <w:rsid w:val="00CA43DE"/>
    <w:rsid w:val="00CA4473"/>
    <w:rsid w:val="00CA7136"/>
    <w:rsid w:val="00CB3878"/>
    <w:rsid w:val="00CB4523"/>
    <w:rsid w:val="00CB4D29"/>
    <w:rsid w:val="00CB6C25"/>
    <w:rsid w:val="00CD15D1"/>
    <w:rsid w:val="00CD2229"/>
    <w:rsid w:val="00CD25A5"/>
    <w:rsid w:val="00CD42A7"/>
    <w:rsid w:val="00CD5B8A"/>
    <w:rsid w:val="00CD66E5"/>
    <w:rsid w:val="00CD6C52"/>
    <w:rsid w:val="00CD7ECD"/>
    <w:rsid w:val="00CE005E"/>
    <w:rsid w:val="00CE16C4"/>
    <w:rsid w:val="00CE1DF8"/>
    <w:rsid w:val="00CE324E"/>
    <w:rsid w:val="00CE6DC6"/>
    <w:rsid w:val="00CF3FB0"/>
    <w:rsid w:val="00CF4852"/>
    <w:rsid w:val="00CF6071"/>
    <w:rsid w:val="00D00160"/>
    <w:rsid w:val="00D010D5"/>
    <w:rsid w:val="00D01482"/>
    <w:rsid w:val="00D047B7"/>
    <w:rsid w:val="00D048C5"/>
    <w:rsid w:val="00D13A1C"/>
    <w:rsid w:val="00D14DFB"/>
    <w:rsid w:val="00D228BF"/>
    <w:rsid w:val="00D23535"/>
    <w:rsid w:val="00D30E07"/>
    <w:rsid w:val="00D35E42"/>
    <w:rsid w:val="00D37DD6"/>
    <w:rsid w:val="00D40F47"/>
    <w:rsid w:val="00D456C4"/>
    <w:rsid w:val="00D50B76"/>
    <w:rsid w:val="00D51DAF"/>
    <w:rsid w:val="00D5245D"/>
    <w:rsid w:val="00D5747A"/>
    <w:rsid w:val="00D6019C"/>
    <w:rsid w:val="00D6359E"/>
    <w:rsid w:val="00D63B93"/>
    <w:rsid w:val="00D670C5"/>
    <w:rsid w:val="00D71FE0"/>
    <w:rsid w:val="00D72ADB"/>
    <w:rsid w:val="00D73486"/>
    <w:rsid w:val="00D750E1"/>
    <w:rsid w:val="00D844E4"/>
    <w:rsid w:val="00D860B2"/>
    <w:rsid w:val="00D8634B"/>
    <w:rsid w:val="00D86637"/>
    <w:rsid w:val="00D9005C"/>
    <w:rsid w:val="00D92AFE"/>
    <w:rsid w:val="00D95573"/>
    <w:rsid w:val="00DA2C14"/>
    <w:rsid w:val="00DA43C5"/>
    <w:rsid w:val="00DA75D9"/>
    <w:rsid w:val="00DB1662"/>
    <w:rsid w:val="00DB27BD"/>
    <w:rsid w:val="00DB44AF"/>
    <w:rsid w:val="00DB5DD4"/>
    <w:rsid w:val="00DB68B6"/>
    <w:rsid w:val="00DB75D4"/>
    <w:rsid w:val="00DB7A94"/>
    <w:rsid w:val="00DC0C0C"/>
    <w:rsid w:val="00DC6A0D"/>
    <w:rsid w:val="00DD00DF"/>
    <w:rsid w:val="00DD18ED"/>
    <w:rsid w:val="00DD1D60"/>
    <w:rsid w:val="00DD33C1"/>
    <w:rsid w:val="00DD3E0E"/>
    <w:rsid w:val="00DD46D6"/>
    <w:rsid w:val="00DD51AA"/>
    <w:rsid w:val="00DE3A39"/>
    <w:rsid w:val="00DE5B78"/>
    <w:rsid w:val="00DE7C65"/>
    <w:rsid w:val="00DE7E78"/>
    <w:rsid w:val="00DF1F32"/>
    <w:rsid w:val="00DF2BEE"/>
    <w:rsid w:val="00DF6195"/>
    <w:rsid w:val="00DF7C0E"/>
    <w:rsid w:val="00E00964"/>
    <w:rsid w:val="00E01098"/>
    <w:rsid w:val="00E05AA7"/>
    <w:rsid w:val="00E16870"/>
    <w:rsid w:val="00E32A99"/>
    <w:rsid w:val="00E409BC"/>
    <w:rsid w:val="00E42BD9"/>
    <w:rsid w:val="00E42E93"/>
    <w:rsid w:val="00E43029"/>
    <w:rsid w:val="00E52784"/>
    <w:rsid w:val="00E56411"/>
    <w:rsid w:val="00E56F26"/>
    <w:rsid w:val="00E619BD"/>
    <w:rsid w:val="00E64B7C"/>
    <w:rsid w:val="00E64BFC"/>
    <w:rsid w:val="00E66BA6"/>
    <w:rsid w:val="00E73223"/>
    <w:rsid w:val="00E7486A"/>
    <w:rsid w:val="00E74C6B"/>
    <w:rsid w:val="00E81032"/>
    <w:rsid w:val="00E83400"/>
    <w:rsid w:val="00E83ED7"/>
    <w:rsid w:val="00E84A3E"/>
    <w:rsid w:val="00E85D41"/>
    <w:rsid w:val="00E86566"/>
    <w:rsid w:val="00E92ACD"/>
    <w:rsid w:val="00EA27D0"/>
    <w:rsid w:val="00EB611B"/>
    <w:rsid w:val="00EB6186"/>
    <w:rsid w:val="00EC585E"/>
    <w:rsid w:val="00EC787F"/>
    <w:rsid w:val="00ED05A4"/>
    <w:rsid w:val="00ED57F7"/>
    <w:rsid w:val="00ED5D84"/>
    <w:rsid w:val="00ED7413"/>
    <w:rsid w:val="00EE2278"/>
    <w:rsid w:val="00EE3A9C"/>
    <w:rsid w:val="00EE71FC"/>
    <w:rsid w:val="00EE775B"/>
    <w:rsid w:val="00EF2390"/>
    <w:rsid w:val="00EF5942"/>
    <w:rsid w:val="00EF65B6"/>
    <w:rsid w:val="00F00793"/>
    <w:rsid w:val="00F00FB9"/>
    <w:rsid w:val="00F02A08"/>
    <w:rsid w:val="00F10F3F"/>
    <w:rsid w:val="00F1394C"/>
    <w:rsid w:val="00F13B93"/>
    <w:rsid w:val="00F14519"/>
    <w:rsid w:val="00F148E5"/>
    <w:rsid w:val="00F15DE4"/>
    <w:rsid w:val="00F208AC"/>
    <w:rsid w:val="00F2247A"/>
    <w:rsid w:val="00F22C7D"/>
    <w:rsid w:val="00F22F9B"/>
    <w:rsid w:val="00F241AB"/>
    <w:rsid w:val="00F248B2"/>
    <w:rsid w:val="00F31294"/>
    <w:rsid w:val="00F32113"/>
    <w:rsid w:val="00F32846"/>
    <w:rsid w:val="00F332FA"/>
    <w:rsid w:val="00F34CC9"/>
    <w:rsid w:val="00F34FC6"/>
    <w:rsid w:val="00F40660"/>
    <w:rsid w:val="00F42C55"/>
    <w:rsid w:val="00F42E5B"/>
    <w:rsid w:val="00F43937"/>
    <w:rsid w:val="00F43EF9"/>
    <w:rsid w:val="00F53449"/>
    <w:rsid w:val="00F545A2"/>
    <w:rsid w:val="00F569B4"/>
    <w:rsid w:val="00F56EAC"/>
    <w:rsid w:val="00F605AE"/>
    <w:rsid w:val="00F65699"/>
    <w:rsid w:val="00F6585A"/>
    <w:rsid w:val="00F725C2"/>
    <w:rsid w:val="00F775D3"/>
    <w:rsid w:val="00F874E6"/>
    <w:rsid w:val="00F90142"/>
    <w:rsid w:val="00F9077D"/>
    <w:rsid w:val="00F92CEB"/>
    <w:rsid w:val="00F9527F"/>
    <w:rsid w:val="00F97824"/>
    <w:rsid w:val="00FA0FBA"/>
    <w:rsid w:val="00FA3929"/>
    <w:rsid w:val="00FA78F8"/>
    <w:rsid w:val="00FB2C0F"/>
    <w:rsid w:val="00FB6254"/>
    <w:rsid w:val="00FD0553"/>
    <w:rsid w:val="00FD08AA"/>
    <w:rsid w:val="00FD679A"/>
    <w:rsid w:val="00FD7679"/>
    <w:rsid w:val="00FE2EC0"/>
    <w:rsid w:val="00FE36A8"/>
    <w:rsid w:val="00FE43AD"/>
    <w:rsid w:val="00FE67F1"/>
    <w:rsid w:val="00FE6DBE"/>
    <w:rsid w:val="00FF0C7C"/>
    <w:rsid w:val="00FF4A5A"/>
    <w:rsid w:val="00FF5D1E"/>
    <w:rsid w:val="00FF6B11"/>
    <w:rsid w:val="07138B97"/>
    <w:rsid w:val="08DE81A7"/>
    <w:rsid w:val="0945F028"/>
    <w:rsid w:val="10BD4028"/>
    <w:rsid w:val="116125E0"/>
    <w:rsid w:val="118116EC"/>
    <w:rsid w:val="120E872D"/>
    <w:rsid w:val="139F239B"/>
    <w:rsid w:val="15B66770"/>
    <w:rsid w:val="1889C2C3"/>
    <w:rsid w:val="198FE899"/>
    <w:rsid w:val="1B1440D9"/>
    <w:rsid w:val="1B9B10FE"/>
    <w:rsid w:val="28FCD6E9"/>
    <w:rsid w:val="291AC4A3"/>
    <w:rsid w:val="2F672206"/>
    <w:rsid w:val="30661707"/>
    <w:rsid w:val="37EE8444"/>
    <w:rsid w:val="38176BCB"/>
    <w:rsid w:val="396DE229"/>
    <w:rsid w:val="39DDEE09"/>
    <w:rsid w:val="3B5D1DFE"/>
    <w:rsid w:val="3BBD5398"/>
    <w:rsid w:val="3D6F58BB"/>
    <w:rsid w:val="3F3F416F"/>
    <w:rsid w:val="46906C0C"/>
    <w:rsid w:val="46DA5ECB"/>
    <w:rsid w:val="47DC9A0E"/>
    <w:rsid w:val="481B4F0A"/>
    <w:rsid w:val="4A0961EA"/>
    <w:rsid w:val="4C54C977"/>
    <w:rsid w:val="4E855926"/>
    <w:rsid w:val="4F75E468"/>
    <w:rsid w:val="4F87ADDB"/>
    <w:rsid w:val="5032AB39"/>
    <w:rsid w:val="505CADB0"/>
    <w:rsid w:val="55E52BD7"/>
    <w:rsid w:val="573D6798"/>
    <w:rsid w:val="5AAEE8A9"/>
    <w:rsid w:val="5D3B7D87"/>
    <w:rsid w:val="5D9C0434"/>
    <w:rsid w:val="627408DE"/>
    <w:rsid w:val="67C87390"/>
    <w:rsid w:val="6D4ABB61"/>
    <w:rsid w:val="703941BC"/>
    <w:rsid w:val="70B2E57A"/>
    <w:rsid w:val="7786B8AC"/>
    <w:rsid w:val="78304F25"/>
    <w:rsid w:val="7A579CB1"/>
    <w:rsid w:val="7CAB5491"/>
    <w:rsid w:val="7ED3E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5A5D5"/>
  <w15:chartTrackingRefBased/>
  <w15:docId w15:val="{016321C5-C916-0449-A0C8-FC523C8DE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2398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3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39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B42398"/>
    <w:pPr>
      <w:ind w:left="720"/>
      <w:contextualSpacing/>
    </w:pPr>
  </w:style>
  <w:style w:type="paragraph" w:styleId="NoSpacing">
    <w:name w:val="No Spacing"/>
    <w:uiPriority w:val="1"/>
    <w:qFormat/>
    <w:rsid w:val="00B42398"/>
    <w:rPr>
      <w:sz w:val="22"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39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42398"/>
    <w:pPr>
      <w:spacing w:line="240" w:lineRule="auto"/>
    </w:pPr>
    <w:rPr>
      <w:sz w:val="20"/>
      <w:szCs w:val="20"/>
      <w:lang w:val="en-ZW"/>
    </w:rPr>
  </w:style>
  <w:style w:type="character" w:customStyle="1" w:styleId="CommentTextChar1">
    <w:name w:val="Comment Text Char1"/>
    <w:basedOn w:val="DefaultParagraphFont"/>
    <w:uiPriority w:val="99"/>
    <w:semiHidden/>
    <w:rsid w:val="00B42398"/>
    <w:rPr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39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398"/>
    <w:pPr>
      <w:spacing w:after="0" w:line="240" w:lineRule="auto"/>
    </w:pPr>
    <w:rPr>
      <w:rFonts w:ascii="Segoe UI" w:hAnsi="Segoe UI" w:cs="Segoe UI"/>
      <w:sz w:val="18"/>
      <w:szCs w:val="18"/>
      <w:lang w:val="en-ZW"/>
    </w:rPr>
  </w:style>
  <w:style w:type="character" w:customStyle="1" w:styleId="BalloonTextChar1">
    <w:name w:val="Balloon Text Char1"/>
    <w:basedOn w:val="DefaultParagraphFont"/>
    <w:uiPriority w:val="99"/>
    <w:semiHidden/>
    <w:rsid w:val="00B42398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42398"/>
  </w:style>
  <w:style w:type="paragraph" w:styleId="Header">
    <w:name w:val="header"/>
    <w:basedOn w:val="Normal"/>
    <w:link w:val="HeaderChar"/>
    <w:uiPriority w:val="99"/>
    <w:unhideWhenUsed/>
    <w:rsid w:val="00B4239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ZW"/>
    </w:rPr>
  </w:style>
  <w:style w:type="character" w:customStyle="1" w:styleId="HeaderChar1">
    <w:name w:val="Header Char1"/>
    <w:basedOn w:val="DefaultParagraphFont"/>
    <w:uiPriority w:val="99"/>
    <w:semiHidden/>
    <w:rsid w:val="00B42398"/>
    <w:rPr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42398"/>
  </w:style>
  <w:style w:type="paragraph" w:styleId="Footer">
    <w:name w:val="footer"/>
    <w:basedOn w:val="Normal"/>
    <w:link w:val="FooterChar"/>
    <w:uiPriority w:val="99"/>
    <w:unhideWhenUsed/>
    <w:rsid w:val="00B4239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ZW"/>
    </w:rPr>
  </w:style>
  <w:style w:type="character" w:customStyle="1" w:styleId="FooterChar1">
    <w:name w:val="Footer Char1"/>
    <w:basedOn w:val="DefaultParagraphFont"/>
    <w:uiPriority w:val="99"/>
    <w:semiHidden/>
    <w:rsid w:val="00B42398"/>
    <w:rPr>
      <w:sz w:val="22"/>
      <w:szCs w:val="22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39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39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42398"/>
    <w:rPr>
      <w:b/>
      <w:bCs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239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4239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42398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B4239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42398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5218D7"/>
  </w:style>
  <w:style w:type="character" w:styleId="PlaceholderText">
    <w:name w:val="Placeholder Text"/>
    <w:basedOn w:val="DefaultParagraphFont"/>
    <w:uiPriority w:val="99"/>
    <w:semiHidden/>
    <w:rsid w:val="00380CF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7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19" Type="http://schemas.microsoft.com/office/2018/08/relationships/commentsExtensible" Target="commentsExtensi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35da914-d164-4f31-80ad-3f4c1b68699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3F7A9B4B15D640AAD6CD7E57DD383F" ma:contentTypeVersion="15" ma:contentTypeDescription="Create a new document." ma:contentTypeScope="" ma:versionID="4a9436791ba1e20c1813e4707ba7f644">
  <xsd:schema xmlns:xsd="http://www.w3.org/2001/XMLSchema" xmlns:xs="http://www.w3.org/2001/XMLSchema" xmlns:p="http://schemas.microsoft.com/office/2006/metadata/properties" xmlns:ns3="535da914-d164-4f31-80ad-3f4c1b686997" xmlns:ns4="92486158-b3dc-4a49-8ac5-351eab1462a8" targetNamespace="http://schemas.microsoft.com/office/2006/metadata/properties" ma:root="true" ma:fieldsID="1e07617398765f54c1dcad64ef4d94e7" ns3:_="" ns4:_="">
    <xsd:import namespace="535da914-d164-4f31-80ad-3f4c1b686997"/>
    <xsd:import namespace="92486158-b3dc-4a49-8ac5-351eab1462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5da914-d164-4f31-80ad-3f4c1b6869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86158-b3dc-4a49-8ac5-351eab1462a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BE89CB-1F88-4A41-9BCC-73AC3AD150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B3FA8B-947F-46B9-8084-32EE3AFC6ED9}">
  <ds:schemaRefs>
    <ds:schemaRef ds:uri="http://schemas.microsoft.com/office/2006/documentManagement/types"/>
    <ds:schemaRef ds:uri="http://purl.org/dc/dcmitype/"/>
    <ds:schemaRef ds:uri="http://purl.org/dc/elements/1.1/"/>
    <ds:schemaRef ds:uri="92486158-b3dc-4a49-8ac5-351eab1462a8"/>
    <ds:schemaRef ds:uri="http://schemas.microsoft.com/office/2006/metadata/properties"/>
    <ds:schemaRef ds:uri="535da914-d164-4f31-80ad-3f4c1b686997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0272CB4-1F55-4039-8FF6-C415AEBEF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5da914-d164-4f31-80ad-3f4c1b686997"/>
    <ds:schemaRef ds:uri="92486158-b3dc-4a49-8ac5-351eab1462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adzwa Madanhire</dc:creator>
  <cp:keywords/>
  <dc:description/>
  <cp:lastModifiedBy>Micheal O Breasail</cp:lastModifiedBy>
  <cp:revision>4</cp:revision>
  <dcterms:created xsi:type="dcterms:W3CDTF">2024-06-14T01:46:00Z</dcterms:created>
  <dcterms:modified xsi:type="dcterms:W3CDTF">2024-07-28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3F7A9B4B15D640AAD6CD7E57DD383F</vt:lpwstr>
  </property>
</Properties>
</file>